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ADF9E" w14:textId="77777777" w:rsidR="003A3AAD" w:rsidRPr="007F732A" w:rsidRDefault="003A3AAD" w:rsidP="003A3AAD">
      <w:pPr>
        <w:spacing w:before="120" w:after="120" w:line="240" w:lineRule="auto"/>
        <w:jc w:val="center"/>
        <w:rPr>
          <w:rFonts w:cs="Times New Roman"/>
          <w:b/>
          <w:bCs/>
          <w:szCs w:val="24"/>
        </w:rPr>
      </w:pPr>
      <w:r w:rsidRPr="007F732A">
        <w:rPr>
          <w:rFonts w:cs="Times New Roman"/>
          <w:b/>
          <w:bCs/>
          <w:szCs w:val="24"/>
        </w:rPr>
        <w:t xml:space="preserve">Py-CoMFA, Docking, and Molecular Dynamics Simulations of </w:t>
      </w:r>
      <w:r w:rsidRPr="007F732A">
        <w:rPr>
          <w:rFonts w:cs="Times New Roman"/>
          <w:b/>
          <w:bCs/>
          <w:i/>
          <w:iCs/>
          <w:szCs w:val="24"/>
          <w:lang w:val="la-Latn"/>
        </w:rPr>
        <w:t>Leishmania (L.) amazonensis</w:t>
      </w:r>
      <w:r w:rsidRPr="007F732A">
        <w:rPr>
          <w:rFonts w:cs="Times New Roman"/>
          <w:b/>
          <w:bCs/>
          <w:szCs w:val="24"/>
        </w:rPr>
        <w:t xml:space="preserve"> Arginase Inhibitors</w:t>
      </w:r>
    </w:p>
    <w:p w14:paraId="38B181C5" w14:textId="77777777" w:rsidR="003A3AAD" w:rsidRPr="007F732A" w:rsidRDefault="003A3AAD" w:rsidP="003A3AAD">
      <w:pPr>
        <w:spacing w:before="120" w:after="120" w:line="240" w:lineRule="auto"/>
        <w:jc w:val="center"/>
        <w:rPr>
          <w:rFonts w:cs="Times New Roman"/>
          <w:b/>
          <w:bCs/>
          <w:szCs w:val="24"/>
        </w:rPr>
      </w:pPr>
    </w:p>
    <w:p w14:paraId="0CCC4673" w14:textId="75D80DC4" w:rsidR="003A3AAD" w:rsidRPr="007F732A" w:rsidRDefault="003A3AAD" w:rsidP="003A3AAD">
      <w:pPr>
        <w:spacing w:before="120" w:after="120" w:line="240" w:lineRule="auto"/>
        <w:jc w:val="center"/>
        <w:rPr>
          <w:rFonts w:cs="Times New Roman"/>
          <w:szCs w:val="24"/>
          <w:lang w:val="pt-BR"/>
        </w:rPr>
      </w:pPr>
      <w:r w:rsidRPr="007F732A">
        <w:rPr>
          <w:rFonts w:cs="Times New Roman"/>
          <w:szCs w:val="24"/>
          <w:lang w:val="pt-BR"/>
        </w:rPr>
        <w:t xml:space="preserve">Priscila Goes Camargo </w:t>
      </w:r>
      <w:r w:rsidRPr="007F732A">
        <w:rPr>
          <w:rFonts w:cs="Times New Roman"/>
          <w:szCs w:val="24"/>
          <w:vertAlign w:val="superscript"/>
          <w:lang w:val="pt-BR"/>
        </w:rPr>
        <w:t>a</w:t>
      </w:r>
      <w:r w:rsidRPr="007F732A">
        <w:rPr>
          <w:rFonts w:cs="Times New Roman"/>
          <w:szCs w:val="24"/>
          <w:lang w:val="pt-BR"/>
        </w:rPr>
        <w:t xml:space="preserve">, </w:t>
      </w:r>
      <w:r w:rsidR="00026C01">
        <w:rPr>
          <w:rFonts w:cs="Times New Roman"/>
          <w:szCs w:val="24"/>
          <w:lang w:val="pt-BR"/>
        </w:rPr>
        <w:t xml:space="preserve">Carine Ribeiro dos Santos </w:t>
      </w:r>
      <w:r w:rsidR="00026C01" w:rsidRPr="007F732A">
        <w:rPr>
          <w:rFonts w:cs="Times New Roman"/>
          <w:szCs w:val="24"/>
          <w:vertAlign w:val="superscript"/>
          <w:lang w:val="pt-BR"/>
        </w:rPr>
        <w:t>b</w:t>
      </w:r>
      <w:r w:rsidR="00026C01">
        <w:rPr>
          <w:rFonts w:cs="Times New Roman"/>
          <w:szCs w:val="24"/>
          <w:lang w:val="pt-BR"/>
        </w:rPr>
        <w:t xml:space="preserve">, </w:t>
      </w:r>
      <w:r w:rsidRPr="007F732A">
        <w:rPr>
          <w:rFonts w:cs="Times New Roman"/>
          <w:szCs w:val="24"/>
          <w:lang w:val="pt-BR"/>
        </w:rPr>
        <w:t xml:space="preserve">Magaly Girão Albuquerque </w:t>
      </w:r>
      <w:r w:rsidRPr="007F732A">
        <w:rPr>
          <w:rFonts w:cs="Times New Roman"/>
          <w:szCs w:val="24"/>
          <w:vertAlign w:val="superscript"/>
          <w:lang w:val="pt-BR"/>
        </w:rPr>
        <w:t>b</w:t>
      </w:r>
      <w:r w:rsidRPr="007F732A">
        <w:rPr>
          <w:rFonts w:cs="Times New Roman"/>
          <w:szCs w:val="24"/>
          <w:lang w:val="pt-BR"/>
        </w:rPr>
        <w:t>,</w:t>
      </w:r>
      <w:r w:rsidRPr="007F732A">
        <w:rPr>
          <w:rFonts w:cs="Times New Roman"/>
          <w:szCs w:val="24"/>
          <w:lang w:val="pt-BR"/>
        </w:rPr>
        <w:br/>
        <w:t xml:space="preserve">Carlos Rangel Rodrigues </w:t>
      </w:r>
      <w:r w:rsidRPr="007F732A">
        <w:rPr>
          <w:rFonts w:cs="Times New Roman"/>
          <w:szCs w:val="24"/>
          <w:vertAlign w:val="superscript"/>
          <w:lang w:val="pt-BR"/>
        </w:rPr>
        <w:t>a*</w:t>
      </w:r>
      <w:r w:rsidRPr="007F732A">
        <w:rPr>
          <w:rFonts w:cs="Times New Roman"/>
          <w:szCs w:val="24"/>
          <w:lang w:val="pt-BR"/>
        </w:rPr>
        <w:t xml:space="preserve">, Camilo Henrique da Silva Lima </w:t>
      </w:r>
      <w:r w:rsidRPr="007F732A">
        <w:rPr>
          <w:rFonts w:cs="Times New Roman"/>
          <w:szCs w:val="24"/>
          <w:vertAlign w:val="superscript"/>
          <w:lang w:val="pt-BR"/>
        </w:rPr>
        <w:t>b*</w:t>
      </w:r>
    </w:p>
    <w:p w14:paraId="13B76220" w14:textId="77777777" w:rsidR="003A3AAD" w:rsidRPr="007F732A" w:rsidRDefault="003A3AAD" w:rsidP="003A3AAD">
      <w:pPr>
        <w:spacing w:before="120" w:after="120" w:line="240" w:lineRule="auto"/>
        <w:rPr>
          <w:rFonts w:cs="Times New Roman"/>
          <w:i/>
          <w:sz w:val="20"/>
          <w:szCs w:val="20"/>
          <w:lang w:val="pt-BR"/>
        </w:rPr>
      </w:pPr>
      <w:r w:rsidRPr="007F732A">
        <w:rPr>
          <w:rFonts w:cs="Times New Roman"/>
          <w:i/>
          <w:sz w:val="20"/>
          <w:szCs w:val="20"/>
          <w:vertAlign w:val="superscript"/>
          <w:lang w:val="pt-BR"/>
        </w:rPr>
        <w:t>a</w:t>
      </w:r>
      <w:r w:rsidRPr="007F732A">
        <w:rPr>
          <w:rFonts w:cs="Times New Roman"/>
          <w:i/>
          <w:sz w:val="20"/>
          <w:szCs w:val="20"/>
          <w:lang w:val="pt-BR"/>
        </w:rPr>
        <w:t xml:space="preserve"> Faculdade de Farmácia, Departamento de Fármacos e Medicamentos, Universidade Federal do Rio de Janeiro, Rio de Janeiro, RJ, Brazil.</w:t>
      </w:r>
    </w:p>
    <w:p w14:paraId="7D3C2FE0" w14:textId="77777777" w:rsidR="003A3AAD" w:rsidRPr="007F732A" w:rsidRDefault="003A3AAD" w:rsidP="003A3AAD">
      <w:pPr>
        <w:spacing w:before="120" w:after="120" w:line="240" w:lineRule="auto"/>
        <w:rPr>
          <w:rFonts w:cs="Times New Roman"/>
          <w:i/>
          <w:sz w:val="20"/>
          <w:szCs w:val="20"/>
          <w:lang w:val="pt-BR"/>
        </w:rPr>
      </w:pPr>
      <w:r w:rsidRPr="007F732A">
        <w:rPr>
          <w:rFonts w:cs="Times New Roman"/>
          <w:i/>
          <w:sz w:val="20"/>
          <w:szCs w:val="20"/>
          <w:vertAlign w:val="superscript"/>
          <w:lang w:val="pt-BR"/>
        </w:rPr>
        <w:t>b</w:t>
      </w:r>
      <w:r w:rsidRPr="007F732A">
        <w:rPr>
          <w:rFonts w:cs="Times New Roman"/>
          <w:i/>
          <w:sz w:val="20"/>
          <w:szCs w:val="20"/>
          <w:lang w:val="pt-BR"/>
        </w:rPr>
        <w:t xml:space="preserve"> Laboratório de Modelagem Molecular (LabMMol), Instituto de Química, Universidade Federal do Rio de Janeiro, Rio de Janeiro, RJ, Brazil.</w:t>
      </w:r>
    </w:p>
    <w:p w14:paraId="0905A4CE" w14:textId="77777777" w:rsidR="003A3AAD" w:rsidRPr="007F732A" w:rsidRDefault="003A3AAD" w:rsidP="003A3AAD">
      <w:pPr>
        <w:spacing w:before="240" w:after="240" w:line="240" w:lineRule="auto"/>
        <w:rPr>
          <w:rFonts w:cs="Times New Roman"/>
          <w:b/>
          <w:bCs/>
          <w:iCs/>
          <w:sz w:val="20"/>
          <w:szCs w:val="20"/>
          <w:lang w:val="pt-BR"/>
        </w:rPr>
      </w:pPr>
      <w:r w:rsidRPr="007F732A">
        <w:rPr>
          <w:rFonts w:cs="Times New Roman"/>
          <w:b/>
          <w:bCs/>
          <w:iCs/>
          <w:sz w:val="20"/>
          <w:szCs w:val="20"/>
          <w:lang w:val="pt-BR"/>
        </w:rPr>
        <w:t>ORCID Authors:</w:t>
      </w:r>
    </w:p>
    <w:p w14:paraId="38903333" w14:textId="77777777" w:rsidR="003A3AAD" w:rsidRDefault="003A3AAD" w:rsidP="003A3AAD">
      <w:pPr>
        <w:spacing w:before="120" w:after="120" w:line="240" w:lineRule="auto"/>
        <w:rPr>
          <w:rFonts w:cs="Times New Roman"/>
          <w:iCs/>
          <w:sz w:val="20"/>
          <w:szCs w:val="20"/>
          <w:lang w:val="pt-BR"/>
        </w:rPr>
      </w:pPr>
      <w:r w:rsidRPr="007F732A">
        <w:rPr>
          <w:rFonts w:cs="Times New Roman"/>
          <w:iCs/>
          <w:sz w:val="20"/>
          <w:szCs w:val="20"/>
          <w:lang w:val="pt-BR"/>
        </w:rPr>
        <w:t>Priscila G. Camargo 0000-0003-4483-2119</w:t>
      </w:r>
    </w:p>
    <w:p w14:paraId="7CDF1615" w14:textId="22C2712F" w:rsidR="00026C01" w:rsidRPr="007F732A" w:rsidRDefault="00026C01" w:rsidP="003A3AAD">
      <w:pPr>
        <w:spacing w:before="120" w:after="120" w:line="240" w:lineRule="auto"/>
        <w:rPr>
          <w:rFonts w:cs="Times New Roman"/>
          <w:iCs/>
          <w:sz w:val="20"/>
          <w:szCs w:val="20"/>
          <w:lang w:val="pt-BR"/>
        </w:rPr>
      </w:pPr>
      <w:r>
        <w:rPr>
          <w:rFonts w:cs="Times New Roman"/>
          <w:iCs/>
          <w:sz w:val="20"/>
          <w:szCs w:val="20"/>
          <w:lang w:val="pt-BR"/>
        </w:rPr>
        <w:t xml:space="preserve">Carine R. dos Santos </w:t>
      </w:r>
      <w:r w:rsidRPr="00026C01">
        <w:rPr>
          <w:rFonts w:cs="Times New Roman"/>
          <w:iCs/>
          <w:sz w:val="20"/>
          <w:szCs w:val="20"/>
          <w:lang w:val="pt-BR"/>
        </w:rPr>
        <w:t>0000-0002-6436-9101</w:t>
      </w:r>
    </w:p>
    <w:p w14:paraId="0F09067E" w14:textId="77777777" w:rsidR="003A3AAD" w:rsidRPr="007F732A" w:rsidRDefault="003A3AAD" w:rsidP="003A3AAD">
      <w:pPr>
        <w:spacing w:before="120" w:after="120" w:line="240" w:lineRule="auto"/>
        <w:rPr>
          <w:rFonts w:cs="Times New Roman"/>
          <w:iCs/>
          <w:sz w:val="20"/>
          <w:szCs w:val="20"/>
          <w:lang w:val="pt-BR"/>
        </w:rPr>
      </w:pPr>
      <w:r w:rsidRPr="007F732A">
        <w:rPr>
          <w:rFonts w:cs="Times New Roman"/>
          <w:iCs/>
          <w:sz w:val="20"/>
          <w:szCs w:val="20"/>
          <w:lang w:val="pt-BR"/>
        </w:rPr>
        <w:t>Magaly G. Albuquerque 0000-0003-1558-0928</w:t>
      </w:r>
    </w:p>
    <w:p w14:paraId="684AD6E1" w14:textId="77777777" w:rsidR="003A3AAD" w:rsidRPr="007F732A" w:rsidRDefault="003A3AAD" w:rsidP="003A3AAD">
      <w:pPr>
        <w:spacing w:before="120" w:after="120" w:line="240" w:lineRule="auto"/>
        <w:rPr>
          <w:rFonts w:cs="Times New Roman"/>
          <w:iCs/>
          <w:sz w:val="20"/>
          <w:szCs w:val="20"/>
          <w:lang w:val="pt-BR"/>
        </w:rPr>
      </w:pPr>
      <w:r w:rsidRPr="007F732A">
        <w:rPr>
          <w:rFonts w:cs="Times New Roman"/>
          <w:iCs/>
          <w:sz w:val="20"/>
          <w:szCs w:val="20"/>
          <w:lang w:val="pt-BR"/>
        </w:rPr>
        <w:t>Carlos R. Rodrigues 0000-0001-8453-7654</w:t>
      </w:r>
    </w:p>
    <w:p w14:paraId="1A225E0B" w14:textId="77777777" w:rsidR="003A3AAD" w:rsidRPr="007F732A" w:rsidRDefault="003A3AAD" w:rsidP="003A3AAD">
      <w:pPr>
        <w:spacing w:before="120" w:after="120" w:line="240" w:lineRule="auto"/>
        <w:rPr>
          <w:rFonts w:cs="Times New Roman"/>
          <w:sz w:val="20"/>
          <w:szCs w:val="20"/>
          <w:lang w:val="pt-BR"/>
        </w:rPr>
      </w:pPr>
      <w:r w:rsidRPr="007F732A">
        <w:rPr>
          <w:rFonts w:cs="Times New Roman"/>
          <w:sz w:val="20"/>
          <w:szCs w:val="20"/>
          <w:lang w:val="pt-BR"/>
        </w:rPr>
        <w:t>Camilo Henrique da S. Lima 0000-0001-8453-7654</w:t>
      </w:r>
    </w:p>
    <w:p w14:paraId="337E797B" w14:textId="77777777" w:rsidR="003A3AAD" w:rsidRPr="000B00BD" w:rsidRDefault="003A3AAD" w:rsidP="003A3AAD">
      <w:pPr>
        <w:spacing w:before="240" w:after="240" w:line="240" w:lineRule="auto"/>
        <w:rPr>
          <w:rFonts w:cs="Times New Roman"/>
          <w:b/>
          <w:bCs/>
          <w:sz w:val="20"/>
          <w:szCs w:val="20"/>
        </w:rPr>
      </w:pPr>
      <w:r w:rsidRPr="000B00BD">
        <w:rPr>
          <w:rFonts w:cs="Times New Roman"/>
          <w:b/>
          <w:bCs/>
          <w:sz w:val="20"/>
          <w:szCs w:val="20"/>
        </w:rPr>
        <w:t>* Corresponding authors</w:t>
      </w:r>
    </w:p>
    <w:p w14:paraId="160720FA" w14:textId="77777777" w:rsidR="003A3AAD" w:rsidRPr="000B00BD" w:rsidRDefault="003A3AAD" w:rsidP="003A3AAD">
      <w:pPr>
        <w:spacing w:before="120" w:after="120" w:line="240" w:lineRule="auto"/>
        <w:rPr>
          <w:rFonts w:cs="Times New Roman"/>
          <w:sz w:val="20"/>
          <w:szCs w:val="20"/>
        </w:rPr>
      </w:pPr>
      <w:r w:rsidRPr="000B00BD">
        <w:rPr>
          <w:rFonts w:cs="Times New Roman"/>
          <w:sz w:val="20"/>
          <w:szCs w:val="20"/>
        </w:rPr>
        <w:t>E-mail address: camilolima@iq.ufrj.br (C. H. S. L), rangelfarmacia@gmail.com (C. R. R.)</w:t>
      </w:r>
    </w:p>
    <w:p w14:paraId="06570989" w14:textId="77777777" w:rsidR="003A3AAD" w:rsidRPr="007F732A" w:rsidRDefault="003A3AAD" w:rsidP="00FB752D">
      <w:pPr>
        <w:jc w:val="center"/>
        <w:rPr>
          <w:b/>
          <w:bCs/>
          <w:i/>
          <w:iCs/>
        </w:rPr>
      </w:pPr>
    </w:p>
    <w:p w14:paraId="0375F97A" w14:textId="77777777" w:rsidR="00B80F02" w:rsidRPr="007F732A" w:rsidRDefault="00B80F02" w:rsidP="00682201">
      <w:pPr>
        <w:rPr>
          <w:rFonts w:cs="Times New Roman"/>
          <w:iCs/>
          <w:sz w:val="20"/>
          <w:szCs w:val="20"/>
        </w:rPr>
      </w:pPr>
    </w:p>
    <w:p w14:paraId="24B42456" w14:textId="77777777" w:rsidR="00B80F02" w:rsidRPr="007F732A" w:rsidRDefault="00B80F02" w:rsidP="00682201">
      <w:pPr>
        <w:rPr>
          <w:rFonts w:cs="Times New Roman"/>
          <w:iCs/>
          <w:sz w:val="20"/>
          <w:szCs w:val="20"/>
        </w:rPr>
      </w:pPr>
    </w:p>
    <w:p w14:paraId="6FFAB5A1" w14:textId="77777777" w:rsidR="00B80F02" w:rsidRPr="007F732A" w:rsidRDefault="00B80F02" w:rsidP="00682201">
      <w:pPr>
        <w:rPr>
          <w:rFonts w:cs="Times New Roman"/>
          <w:iCs/>
          <w:sz w:val="20"/>
          <w:szCs w:val="20"/>
        </w:rPr>
      </w:pPr>
    </w:p>
    <w:p w14:paraId="0550BDEB" w14:textId="77777777" w:rsidR="00B80F02" w:rsidRPr="007F732A" w:rsidRDefault="00B80F02" w:rsidP="00682201">
      <w:pPr>
        <w:rPr>
          <w:rFonts w:cs="Times New Roman"/>
          <w:iCs/>
          <w:sz w:val="20"/>
          <w:szCs w:val="20"/>
        </w:rPr>
      </w:pPr>
    </w:p>
    <w:p w14:paraId="63E86387" w14:textId="77777777" w:rsidR="00B80F02" w:rsidRPr="007F732A" w:rsidRDefault="00B80F02" w:rsidP="00682201">
      <w:pPr>
        <w:rPr>
          <w:rFonts w:cs="Times New Roman"/>
          <w:iCs/>
          <w:sz w:val="20"/>
          <w:szCs w:val="20"/>
        </w:rPr>
      </w:pPr>
    </w:p>
    <w:p w14:paraId="419E055B" w14:textId="0C59FD88" w:rsidR="00B80F02" w:rsidRPr="00AB5F66" w:rsidRDefault="00B80F02" w:rsidP="00B80F02">
      <w:pPr>
        <w:jc w:val="center"/>
        <w:rPr>
          <w:rFonts w:cs="Times New Roman"/>
          <w:b/>
          <w:bCs/>
          <w:iCs/>
          <w:szCs w:val="24"/>
        </w:rPr>
      </w:pPr>
      <w:r w:rsidRPr="00AB5F66">
        <w:rPr>
          <w:rFonts w:cs="Times New Roman"/>
          <w:b/>
          <w:bCs/>
          <w:iCs/>
          <w:szCs w:val="24"/>
        </w:rPr>
        <w:t>SUPPORTING INFORMATION</w:t>
      </w:r>
    </w:p>
    <w:p w14:paraId="735FFCE8" w14:textId="77777777" w:rsidR="00B80F02" w:rsidRDefault="00B80F02">
      <w:pPr>
        <w:tabs>
          <w:tab w:val="clear" w:pos="851"/>
        </w:tabs>
        <w:spacing w:after="160" w:line="259" w:lineRule="auto"/>
        <w:jc w:val="left"/>
        <w:rPr>
          <w:rFonts w:cs="Times New Roman"/>
          <w:b/>
          <w:bCs/>
          <w:iCs/>
          <w:sz w:val="20"/>
          <w:szCs w:val="20"/>
        </w:rPr>
      </w:pPr>
      <w:r w:rsidRPr="00AB5F66">
        <w:rPr>
          <w:rFonts w:cs="Times New Roman"/>
          <w:b/>
          <w:bCs/>
          <w:iCs/>
          <w:sz w:val="20"/>
          <w:szCs w:val="20"/>
        </w:rPr>
        <w:br w:type="page"/>
      </w:r>
    </w:p>
    <w:p w14:paraId="7422D14E" w14:textId="5A70E3B5" w:rsidR="002D00B0" w:rsidRPr="00AB1F81" w:rsidRDefault="002D00B0" w:rsidP="00AB1F81">
      <w:pPr>
        <w:tabs>
          <w:tab w:val="clear" w:pos="851"/>
        </w:tabs>
        <w:spacing w:line="259" w:lineRule="auto"/>
        <w:rPr>
          <w:rFonts w:cs="Times New Roman"/>
          <w:b/>
          <w:bCs/>
          <w:iCs/>
          <w:sz w:val="20"/>
          <w:szCs w:val="20"/>
        </w:rPr>
      </w:pPr>
      <w:r w:rsidRPr="007F732A">
        <w:rPr>
          <w:rFonts w:cs="Times New Roman"/>
          <w:b/>
          <w:bCs/>
          <w:sz w:val="20"/>
          <w:szCs w:val="20"/>
        </w:rPr>
        <w:lastRenderedPageBreak/>
        <w:t>Table S1.</w:t>
      </w:r>
      <w:r w:rsidRPr="007F732A">
        <w:rPr>
          <w:rFonts w:cs="Times New Roman"/>
          <w:sz w:val="20"/>
          <w:szCs w:val="20"/>
        </w:rPr>
        <w:t xml:space="preserve"> Statistical parameters of the Py-CoMFA (3D-QSAR) models built using </w:t>
      </w:r>
      <w:r w:rsidR="00907E94" w:rsidRPr="007F732A">
        <w:rPr>
          <w:rFonts w:cs="Times New Roman"/>
          <w:sz w:val="20"/>
          <w:szCs w:val="20"/>
        </w:rPr>
        <w:t>electrostatic</w:t>
      </w:r>
      <w:r w:rsidR="00AB1F81" w:rsidRPr="007F732A">
        <w:rPr>
          <w:rFonts w:cs="Times New Roman"/>
          <w:sz w:val="20"/>
          <w:szCs w:val="20"/>
        </w:rPr>
        <w:t xml:space="preserve"> (ELE) and combination of </w:t>
      </w:r>
      <w:r w:rsidR="00907E94" w:rsidRPr="007F732A">
        <w:rPr>
          <w:rFonts w:cs="Times New Roman"/>
          <w:sz w:val="20"/>
          <w:szCs w:val="20"/>
        </w:rPr>
        <w:t xml:space="preserve">steric and electrostatic </w:t>
      </w:r>
      <w:r w:rsidRPr="007F732A">
        <w:rPr>
          <w:rFonts w:cs="Times New Roman"/>
          <w:sz w:val="20"/>
          <w:szCs w:val="20"/>
        </w:rPr>
        <w:t>field</w:t>
      </w:r>
      <w:r w:rsidR="00AB1F81" w:rsidRPr="007F732A">
        <w:rPr>
          <w:rFonts w:cs="Times New Roman"/>
          <w:sz w:val="20"/>
          <w:szCs w:val="20"/>
        </w:rPr>
        <w:t>s</w:t>
      </w:r>
      <w:r w:rsidRPr="007F732A">
        <w:rPr>
          <w:rFonts w:cs="Times New Roman"/>
          <w:sz w:val="20"/>
          <w:szCs w:val="20"/>
        </w:rPr>
        <w:t xml:space="preserve"> (STE</w:t>
      </w:r>
      <w:r w:rsidR="00AB1F81" w:rsidRPr="007F732A">
        <w:rPr>
          <w:rFonts w:cs="Times New Roman"/>
          <w:sz w:val="20"/>
          <w:szCs w:val="20"/>
        </w:rPr>
        <w:t>+ELE</w:t>
      </w:r>
      <w:r w:rsidRPr="007F732A">
        <w:rPr>
          <w:rFonts w:cs="Times New Roman"/>
          <w:sz w:val="20"/>
          <w:szCs w:val="20"/>
        </w:rPr>
        <w:t xml:space="preserve">) and 2 Å grid spacing, including Y-randomization (Y-r) test, according to the training and test sets splitting </w:t>
      </w:r>
      <w:r w:rsidRPr="00AB1F81">
        <w:rPr>
          <w:rFonts w:cs="Times New Roman"/>
          <w:sz w:val="20"/>
          <w:szCs w:val="20"/>
        </w:rPr>
        <w:t>method (Kennard-Stone) and the probe atoms and charges (C</w:t>
      </w:r>
      <w:r w:rsidRPr="00AB1F81">
        <w:rPr>
          <w:rFonts w:cs="Times New Roman"/>
          <w:i/>
          <w:iCs/>
          <w:sz w:val="20"/>
          <w:szCs w:val="20"/>
        </w:rPr>
        <w:t>sp</w:t>
      </w:r>
      <w:r w:rsidRPr="00AB1F81">
        <w:rPr>
          <w:rFonts w:cs="Times New Roman"/>
          <w:sz w:val="20"/>
          <w:szCs w:val="20"/>
          <w:vertAlign w:val="superscript"/>
        </w:rPr>
        <w:t>3</w:t>
      </w:r>
      <w:r w:rsidRPr="00AB1F81">
        <w:rPr>
          <w:rFonts w:cs="Times New Roman"/>
          <w:sz w:val="20"/>
          <w:szCs w:val="20"/>
        </w:rPr>
        <w:t>, +1; O</w:t>
      </w:r>
      <w:r w:rsidRPr="00AB1F81">
        <w:rPr>
          <w:rFonts w:cs="Times New Roman"/>
          <w:i/>
          <w:iCs/>
          <w:sz w:val="20"/>
          <w:szCs w:val="20"/>
        </w:rPr>
        <w:t>sp</w:t>
      </w:r>
      <w:r w:rsidRPr="00AB1F81">
        <w:rPr>
          <w:rFonts w:cs="Times New Roman"/>
          <w:sz w:val="20"/>
          <w:szCs w:val="20"/>
          <w:vertAlign w:val="superscript"/>
        </w:rPr>
        <w:t>3</w:t>
      </w:r>
      <w:r w:rsidRPr="00AB1F81">
        <w:rPr>
          <w:rFonts w:cs="Times New Roman"/>
          <w:sz w:val="20"/>
          <w:szCs w:val="20"/>
        </w:rPr>
        <w:t>, −1; and H, +1)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932"/>
        <w:gridCol w:w="1408"/>
        <w:gridCol w:w="932"/>
        <w:gridCol w:w="1349"/>
        <w:gridCol w:w="932"/>
        <w:gridCol w:w="1407"/>
      </w:tblGrid>
      <w:tr w:rsidR="00AB1F81" w:rsidRPr="00AB1F81" w14:paraId="18854083" w14:textId="24427C4B" w:rsidTr="00907E94">
        <w:trPr>
          <w:cantSplit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508A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Toc147256172"/>
            <w:r w:rsidRPr="00AB1F81">
              <w:rPr>
                <w:rFonts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BABD4" w14:textId="4FAFFA15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ELE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BADB" w14:textId="56216868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TE+E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5167" w14:textId="5255918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EL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FFC1F" w14:textId="2600BB8F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732A">
              <w:rPr>
                <w:rFonts w:cs="Times New Roman"/>
                <w:b/>
                <w:bCs/>
                <w:sz w:val="20"/>
                <w:szCs w:val="20"/>
              </w:rPr>
              <w:t>STE</w:t>
            </w:r>
            <w:r w:rsidR="00907E94" w:rsidRPr="007F732A">
              <w:rPr>
                <w:rFonts w:cs="Times New Roman"/>
                <w:b/>
                <w:bCs/>
                <w:sz w:val="20"/>
                <w:szCs w:val="20"/>
              </w:rPr>
              <w:t>+</w:t>
            </w:r>
            <w:r w:rsidRPr="007F732A">
              <w:rPr>
                <w:rFonts w:cs="Times New Roman"/>
                <w:b/>
                <w:bCs/>
                <w:sz w:val="20"/>
                <w:szCs w:val="20"/>
              </w:rPr>
              <w:t>E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BC158" w14:textId="2614CE0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EL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2137" w14:textId="3174BC2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TE+ELE</w:t>
            </w:r>
          </w:p>
        </w:tc>
      </w:tr>
      <w:tr w:rsidR="00AB1F81" w:rsidRPr="00AB1F81" w14:paraId="5780FD40" w14:textId="468845F6" w:rsidTr="00907E94">
        <w:trPr>
          <w:cantSplit/>
          <w:jc w:val="center"/>
        </w:trPr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4B0898A9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Probe atom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3D578A4" w14:textId="67EF69CC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C</w:t>
            </w:r>
            <w:r w:rsidRPr="00AB1F81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F81FEF9" w14:textId="6ACA18A8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C</w:t>
            </w:r>
            <w:r w:rsidRPr="00AB1F81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91F76AA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O</w:t>
            </w:r>
            <w:r w:rsidRPr="00AB1F81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17FACBDE" w14:textId="7DEE89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O</w:t>
            </w:r>
            <w:r w:rsidRPr="00AB1F81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57183A4A" w14:textId="5B27913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74F0C56E" w14:textId="0B3BFF7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AB1F81" w:rsidRPr="00AB1F81" w14:paraId="351B3AEE" w14:textId="40F4D501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0A806E53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C15131B" w14:textId="4A02F8AA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4F8AF269" w14:textId="6620C2B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0828CE0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−1</w:t>
            </w:r>
          </w:p>
        </w:tc>
        <w:tc>
          <w:tcPr>
            <w:tcW w:w="793" w:type="pct"/>
            <w:vAlign w:val="center"/>
          </w:tcPr>
          <w:p w14:paraId="3B8E90D4" w14:textId="431CA719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−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B6321F9" w14:textId="7EF296C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827" w:type="pct"/>
            <w:vAlign w:val="center"/>
          </w:tcPr>
          <w:p w14:paraId="0B9C5E35" w14:textId="17C4D62C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+1</w:t>
            </w:r>
          </w:p>
        </w:tc>
      </w:tr>
      <w:tr w:rsidR="00AB1F81" w:rsidRPr="00AB1F81" w14:paraId="606C9756" w14:textId="461B3981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70B07E65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AB1F8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DEDE2E6" w14:textId="681CF289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6A267548" w14:textId="01E5D55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59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06E424A" w14:textId="029C3899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793" w:type="pct"/>
            <w:vAlign w:val="center"/>
          </w:tcPr>
          <w:p w14:paraId="693C6DB1" w14:textId="742B310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6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0F209BF" w14:textId="3D47094C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827" w:type="pct"/>
            <w:vAlign w:val="center"/>
          </w:tcPr>
          <w:p w14:paraId="1D79EF65" w14:textId="01213DF3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AB1F81" w:rsidRPr="00AB1F81" w14:paraId="6C31EEAA" w14:textId="43502DBF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40F6ABDD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DEC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22C189F" w14:textId="2CC71ED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45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0B975B7" w14:textId="2F1C2FB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2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5E59ACF" w14:textId="6BFD5994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45</w:t>
            </w:r>
          </w:p>
        </w:tc>
        <w:tc>
          <w:tcPr>
            <w:tcW w:w="793" w:type="pct"/>
            <w:vAlign w:val="center"/>
          </w:tcPr>
          <w:p w14:paraId="070E0A60" w14:textId="6F701B86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470F348" w14:textId="017BD7AF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45</w:t>
            </w:r>
          </w:p>
        </w:tc>
        <w:tc>
          <w:tcPr>
            <w:tcW w:w="827" w:type="pct"/>
            <w:vAlign w:val="center"/>
          </w:tcPr>
          <w:p w14:paraId="75F7DE36" w14:textId="46FD64F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22</w:t>
            </w:r>
          </w:p>
        </w:tc>
      </w:tr>
      <w:tr w:rsidR="00AB1F81" w:rsidRPr="00AB1F81" w14:paraId="2BB6CA16" w14:textId="4DC786EB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529DE3F9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AB1F8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E3F96CF" w14:textId="0C6654B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79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8894463" w14:textId="3466D38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1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51164DB" w14:textId="7162630C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79</w:t>
            </w:r>
          </w:p>
        </w:tc>
        <w:tc>
          <w:tcPr>
            <w:tcW w:w="793" w:type="pct"/>
            <w:vAlign w:val="center"/>
          </w:tcPr>
          <w:p w14:paraId="34D73F08" w14:textId="5E316ED3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756E5B3" w14:textId="166B7E4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79</w:t>
            </w:r>
          </w:p>
        </w:tc>
        <w:tc>
          <w:tcPr>
            <w:tcW w:w="827" w:type="pct"/>
            <w:vAlign w:val="center"/>
          </w:tcPr>
          <w:p w14:paraId="7A8FB4DE" w14:textId="3F5BC16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125</w:t>
            </w:r>
          </w:p>
        </w:tc>
      </w:tr>
      <w:tr w:rsidR="00AB1F81" w:rsidRPr="00AB1F81" w14:paraId="43E5CA05" w14:textId="62BCEBBF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1E738177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DEP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03A730B" w14:textId="710447EC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6D5C4B67" w14:textId="48441B1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1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8C5A987" w14:textId="667EACEE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793" w:type="pct"/>
            <w:vAlign w:val="center"/>
          </w:tcPr>
          <w:p w14:paraId="302BB6BD" w14:textId="77259785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205644E" w14:textId="5AF97C8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827" w:type="pct"/>
            <w:vAlign w:val="center"/>
          </w:tcPr>
          <w:p w14:paraId="04ACEAD0" w14:textId="5DBBDA6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721</w:t>
            </w:r>
          </w:p>
        </w:tc>
      </w:tr>
      <w:tr w:rsidR="00AB1F81" w:rsidRPr="00AB1F81" w14:paraId="2D80B4EF" w14:textId="18367719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1C4F8779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AB1F8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B1F81">
              <w:rPr>
                <w:rFonts w:cs="Times New Roman"/>
                <w:b/>
                <w:bCs/>
                <w:sz w:val="20"/>
                <w:szCs w:val="20"/>
              </w:rPr>
              <w:t xml:space="preserve"> (Y-r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20CEB86" w14:textId="4147C6F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4B440DB" w14:textId="5ACF934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41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228EED9" w14:textId="24BD241E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793" w:type="pct"/>
            <w:vAlign w:val="center"/>
          </w:tcPr>
          <w:p w14:paraId="5397A732" w14:textId="4FDA7B10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41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75FB3C6" w14:textId="6F2E058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827" w:type="pct"/>
            <w:vAlign w:val="center"/>
          </w:tcPr>
          <w:p w14:paraId="7C83AF6D" w14:textId="5363BFA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417</w:t>
            </w:r>
          </w:p>
        </w:tc>
      </w:tr>
      <w:tr w:rsidR="00AB1F81" w:rsidRPr="00AB1F81" w14:paraId="342E668D" w14:textId="37AB0C55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3DAA04EC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DEC (Y-r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E8BB23E" w14:textId="50FB1A66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39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1041CC91" w14:textId="1E2D44FF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1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7519A90" w14:textId="071F5DD5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39</w:t>
            </w:r>
          </w:p>
        </w:tc>
        <w:tc>
          <w:tcPr>
            <w:tcW w:w="793" w:type="pct"/>
            <w:vAlign w:val="center"/>
          </w:tcPr>
          <w:p w14:paraId="42907E29" w14:textId="3A0B4218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19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0A34F85" w14:textId="185CFE3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39</w:t>
            </w:r>
          </w:p>
        </w:tc>
        <w:tc>
          <w:tcPr>
            <w:tcW w:w="827" w:type="pct"/>
            <w:vAlign w:val="center"/>
          </w:tcPr>
          <w:p w14:paraId="3804FB8F" w14:textId="7B6F0B3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19</w:t>
            </w:r>
          </w:p>
        </w:tc>
      </w:tr>
      <w:tr w:rsidR="00AB1F81" w:rsidRPr="00AB1F81" w14:paraId="3383DC14" w14:textId="7EBAB11E" w:rsidTr="00907E94">
        <w:trPr>
          <w:cantSplit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732102C4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AB1F8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B1F81">
              <w:rPr>
                <w:rFonts w:cs="Times New Roman"/>
                <w:b/>
                <w:bCs/>
                <w:sz w:val="20"/>
                <w:szCs w:val="20"/>
              </w:rPr>
              <w:t xml:space="preserve"> (Y-r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4740759" w14:textId="4F277E9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24ABBC6" w14:textId="417FDAC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81257A0" w14:textId="595F5A1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793" w:type="pct"/>
            <w:vAlign w:val="center"/>
          </w:tcPr>
          <w:p w14:paraId="7F9228B0" w14:textId="14B9C54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28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2B84D8C" w14:textId="6B92F371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-0.032</w:t>
            </w:r>
          </w:p>
        </w:tc>
        <w:tc>
          <w:tcPr>
            <w:tcW w:w="827" w:type="pct"/>
            <w:vAlign w:val="center"/>
          </w:tcPr>
          <w:p w14:paraId="5B29C49B" w14:textId="49C1B78E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283</w:t>
            </w:r>
          </w:p>
        </w:tc>
      </w:tr>
      <w:tr w:rsidR="00AB1F81" w:rsidRPr="00AB1F81" w14:paraId="51D9BB46" w14:textId="5B579DDF" w:rsidTr="00907E94">
        <w:trPr>
          <w:cantSplit/>
          <w:jc w:val="center"/>
        </w:trPr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EA8DB" w14:textId="77777777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1F81">
              <w:rPr>
                <w:rFonts w:cs="Times New Roman"/>
                <w:b/>
                <w:bCs/>
                <w:sz w:val="20"/>
                <w:szCs w:val="20"/>
              </w:rPr>
              <w:t>SDEP (Y-r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0BF3D" w14:textId="4AD3004F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90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54D4B" w14:textId="7AB07976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7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310AF" w14:textId="634D6353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90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604D8545" w14:textId="522A8743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7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3ECA2" w14:textId="599911D2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690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4B50550B" w14:textId="3EEC20CB" w:rsidR="00AB1F81" w:rsidRPr="00AB1F81" w:rsidRDefault="00AB1F81" w:rsidP="00907E94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0.575</w:t>
            </w:r>
          </w:p>
        </w:tc>
      </w:tr>
      <w:tr w:rsidR="00907E94" w:rsidRPr="00AB1F81" w14:paraId="5C4D2242" w14:textId="77777777" w:rsidTr="00907E94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E7C8E" w14:textId="73B66312" w:rsidR="00907E94" w:rsidRPr="00AB1F81" w:rsidRDefault="00907E94" w:rsidP="00907E94">
            <w:pPr>
              <w:tabs>
                <w:tab w:val="clear" w:pos="851"/>
              </w:tabs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AB1F81">
              <w:rPr>
                <w:rFonts w:cs="Times New Roman"/>
                <w:sz w:val="20"/>
                <w:szCs w:val="20"/>
              </w:rPr>
              <w:t>r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B1F81">
              <w:rPr>
                <w:rFonts w:cs="Times New Roman"/>
                <w:sz w:val="20"/>
                <w:szCs w:val="20"/>
              </w:rPr>
              <w:t xml:space="preserve"> = coefficient of determination; SDEC = standard deviation error in calculation; q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B1F81">
              <w:rPr>
                <w:rFonts w:cs="Times New Roman"/>
                <w:sz w:val="20"/>
                <w:szCs w:val="20"/>
              </w:rPr>
              <w:t xml:space="preserve"> = r</w:t>
            </w:r>
            <w:r w:rsidRPr="00AB1F8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B1F81">
              <w:rPr>
                <w:rFonts w:cs="Times New Roman"/>
                <w:sz w:val="20"/>
                <w:szCs w:val="20"/>
              </w:rPr>
              <w:t xml:space="preserve"> from leave-one-out (LOO) cross-validation; SDEP = standard deviation error in prediction.</w:t>
            </w:r>
          </w:p>
        </w:tc>
      </w:tr>
    </w:tbl>
    <w:p w14:paraId="3D154983" w14:textId="77777777" w:rsidR="003A3AAD" w:rsidRDefault="003A3AAD" w:rsidP="00AB1F81">
      <w:pPr>
        <w:tabs>
          <w:tab w:val="clear" w:pos="851"/>
        </w:tabs>
        <w:spacing w:after="160" w:line="259" w:lineRule="auto"/>
        <w:rPr>
          <w:rFonts w:cs="Times New Roman"/>
          <w:sz w:val="20"/>
          <w:szCs w:val="20"/>
        </w:rPr>
      </w:pPr>
    </w:p>
    <w:p w14:paraId="2BE2F120" w14:textId="42A682B8" w:rsidR="00A366EE" w:rsidRDefault="00A366EE" w:rsidP="00A366EE">
      <w:pPr>
        <w:tabs>
          <w:tab w:val="clear" w:pos="851"/>
        </w:tabs>
        <w:spacing w:after="160" w:line="259" w:lineRule="auto"/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6BD749A0" wp14:editId="3C92FF92">
                <wp:simplePos x="0" y="0"/>
                <wp:positionH relativeFrom="column">
                  <wp:posOffset>2910205</wp:posOffset>
                </wp:positionH>
                <wp:positionV relativeFrom="paragraph">
                  <wp:posOffset>20320</wp:posOffset>
                </wp:positionV>
                <wp:extent cx="241300" cy="354330"/>
                <wp:effectExtent l="0" t="0" r="0" b="1905"/>
                <wp:wrapNone/>
                <wp:docPr id="598665873" name="Caixa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9D2CAD" w14:textId="77777777" w:rsidR="00A366EE" w:rsidRPr="002F2057" w:rsidRDefault="00A366EE" w:rsidP="00A366EE">
                            <w:pPr>
                              <w:rPr>
                                <w:b/>
                                <w:bCs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D749A0" id="_x0000_t202" coordsize="21600,21600" o:spt="202" path="m,l,21600r21600,l21600,xe">
                <v:stroke joinstyle="miter"/>
                <v:path gradientshapeok="t" o:connecttype="rect"/>
              </v:shapetype>
              <v:shape id="Caixa de Texto 5" o:spid="_x0000_s1026" type="#_x0000_t202" style="position:absolute;left:0;text-align:left;margin-left:229.15pt;margin-top:1.6pt;width:19pt;height:27.9pt;z-index:251657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" filled="f" stroked="f">
                <v:textbox style="mso-fit-shape-to-text:t">
                  <w:txbxContent>
                    <w:p w14:paraId="239D2CAD" w14:textId="77777777" w:rsidR="00A366EE" w:rsidRPr="002F2057" w:rsidRDefault="00A366EE" w:rsidP="00A366EE">
                      <w:pPr>
                        <w:rPr>
                          <w:b/>
                          <w:bCs/>
                          <w:lang w:val="pt-BR"/>
                        </w:rPr>
                      </w:pPr>
                      <w:r>
                        <w:rPr>
                          <w:b/>
                          <w:bCs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3D3064CE" wp14:editId="4B11FC2A">
                <wp:simplePos x="0" y="0"/>
                <wp:positionH relativeFrom="column">
                  <wp:posOffset>567690</wp:posOffset>
                </wp:positionH>
                <wp:positionV relativeFrom="paragraph">
                  <wp:posOffset>-13970</wp:posOffset>
                </wp:positionV>
                <wp:extent cx="241300" cy="354330"/>
                <wp:effectExtent l="1270" t="4445" r="0" b="3175"/>
                <wp:wrapNone/>
                <wp:docPr id="510947412" name="Caixa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6E8633" w14:textId="77777777" w:rsidR="00A366EE" w:rsidRPr="002F2057" w:rsidRDefault="00A366EE" w:rsidP="00A366EE">
                            <w:pPr>
                              <w:rPr>
                                <w:b/>
                                <w:bCs/>
                                <w:lang w:val="pt-BR"/>
                              </w:rPr>
                            </w:pPr>
                            <w:r w:rsidRPr="002F205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3064CE" id="Caixa de Texto 4" o:spid="_x0000_s1027" type="#_x0000_t202" style="position:absolute;left:0;text-align:left;margin-left:44.7pt;margin-top:-1.1pt;width:19pt;height:27.9pt;z-index:2516567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" filled="f" stroked="f">
                <v:textbox style="mso-fit-shape-to-text:t">
                  <w:txbxContent>
                    <w:p w14:paraId="086E8633" w14:textId="77777777" w:rsidR="00A366EE" w:rsidRPr="002F2057" w:rsidRDefault="00A366EE" w:rsidP="00A366EE">
                      <w:pPr>
                        <w:rPr>
                          <w:b/>
                          <w:bCs/>
                          <w:lang w:val="pt-BR"/>
                        </w:rPr>
                      </w:pPr>
                      <w:r w:rsidRPr="002F205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18386B1" wp14:editId="0DD31B08">
            <wp:extent cx="2402205" cy="1670685"/>
            <wp:effectExtent l="0" t="0" r="0" b="0"/>
            <wp:docPr id="603146016" name="Imagem 2" descr="For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46016" name="Imagem 2" descr="For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C0B681" wp14:editId="5A266055">
            <wp:extent cx="1859280" cy="2018030"/>
            <wp:effectExtent l="0" t="0" r="0" b="0"/>
            <wp:docPr id="520981434" name="Imagem 4" descr="Desenho colorido de brinqued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81434" name="Imagem 4" descr="Desenho colorido de brinquedo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280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91F22" w14:textId="29C2D76C" w:rsidR="00A366EE" w:rsidRDefault="00A366EE" w:rsidP="00A366EE">
      <w:pPr>
        <w:tabs>
          <w:tab w:val="clear" w:pos="851"/>
        </w:tabs>
        <w:spacing w:line="480" w:lineRule="auto"/>
        <w:rPr>
          <w:sz w:val="20"/>
          <w:szCs w:val="20"/>
        </w:rPr>
      </w:pPr>
      <w:r w:rsidRPr="00C801B2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1</w:t>
      </w:r>
      <w:r w:rsidRPr="00C801B2">
        <w:rPr>
          <w:b/>
          <w:bCs/>
          <w:sz w:val="20"/>
          <w:szCs w:val="20"/>
        </w:rPr>
        <w:t>. (</w:t>
      </w:r>
      <w:r>
        <w:rPr>
          <w:b/>
          <w:bCs/>
          <w:sz w:val="20"/>
          <w:szCs w:val="20"/>
        </w:rPr>
        <w:t>A</w:t>
      </w:r>
      <w:r w:rsidRPr="00C801B2">
        <w:rPr>
          <w:b/>
          <w:bCs/>
          <w:sz w:val="20"/>
          <w:szCs w:val="20"/>
        </w:rPr>
        <w:t>)</w:t>
      </w:r>
      <w:r w:rsidRPr="00C801B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longest conformation, </w:t>
      </w:r>
      <w:r w:rsidRPr="00A4430C">
        <w:rPr>
          <w:b/>
          <w:bCs/>
          <w:sz w:val="20"/>
          <w:szCs w:val="20"/>
        </w:rPr>
        <w:t>4h</w:t>
      </w:r>
      <w:r>
        <w:rPr>
          <w:sz w:val="20"/>
          <w:szCs w:val="20"/>
        </w:rPr>
        <w:t xml:space="preserve">, was used as an alignment template. </w:t>
      </w:r>
      <w:r w:rsidRPr="00A4430C">
        <w:rPr>
          <w:b/>
          <w:bCs/>
          <w:sz w:val="20"/>
          <w:szCs w:val="20"/>
        </w:rPr>
        <w:t>(B)</w:t>
      </w:r>
      <w:r>
        <w:rPr>
          <w:sz w:val="20"/>
          <w:szCs w:val="20"/>
        </w:rPr>
        <w:t xml:space="preserve"> Superimposed conformation structures of all inhibitors under study resulted in molecular docking results. Compounds are shown in the ball-and-stick model, and the atoms are color-coded as follows: carbon (grey), oxygen (red), nitrogen (blue), fluorine (green), and sulfur (yellow). Hydrogen</w:t>
      </w:r>
      <w:r w:rsidRPr="00C801B2">
        <w:rPr>
          <w:sz w:val="20"/>
          <w:szCs w:val="20"/>
        </w:rPr>
        <w:t xml:space="preserve"> atoms were omitted for clarity.</w:t>
      </w:r>
      <w:r>
        <w:rPr>
          <w:sz w:val="20"/>
          <w:szCs w:val="20"/>
        </w:rPr>
        <w:t xml:space="preserve"> </w:t>
      </w:r>
    </w:p>
    <w:p w14:paraId="32CF2187" w14:textId="77777777" w:rsidR="00A366EE" w:rsidRDefault="00A366EE">
      <w:pPr>
        <w:tabs>
          <w:tab w:val="clear" w:pos="851"/>
        </w:tabs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C3C3244" w14:textId="5916800E" w:rsidR="00A366EE" w:rsidRDefault="00A366EE" w:rsidP="00A366EE">
      <w:pPr>
        <w:tabs>
          <w:tab w:val="clear" w:pos="851"/>
        </w:tabs>
        <w:spacing w:after="160" w:line="259" w:lineRule="auto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0497F90C" wp14:editId="52F34121">
                <wp:simplePos x="0" y="0"/>
                <wp:positionH relativeFrom="column">
                  <wp:posOffset>3339465</wp:posOffset>
                </wp:positionH>
                <wp:positionV relativeFrom="paragraph">
                  <wp:posOffset>118110</wp:posOffset>
                </wp:positionV>
                <wp:extent cx="241300" cy="354330"/>
                <wp:effectExtent l="3810" t="0" r="2540" b="2540"/>
                <wp:wrapNone/>
                <wp:docPr id="2094086976" name="Caixa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339D30" w14:textId="77777777" w:rsidR="00A366EE" w:rsidRPr="002F2057" w:rsidRDefault="00A366EE" w:rsidP="00A366EE">
                            <w:pPr>
                              <w:rPr>
                                <w:b/>
                                <w:bCs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pt-BR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97F90C" id="Caixa de Texto 3" o:spid="_x0000_s1028" type="#_x0000_t202" style="position:absolute;left:0;text-align:left;margin-left:262.95pt;margin-top:9.3pt;width:19pt;height:27.9pt;z-index:251659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" filled="f" stroked="f">
                <v:textbox style="mso-fit-shape-to-text:t">
                  <w:txbxContent>
                    <w:p w14:paraId="26339D30" w14:textId="77777777" w:rsidR="00A366EE" w:rsidRPr="002F2057" w:rsidRDefault="00A366EE" w:rsidP="00A366EE">
                      <w:pPr>
                        <w:rPr>
                          <w:b/>
                          <w:bCs/>
                          <w:lang w:val="pt-BR"/>
                        </w:rPr>
                      </w:pPr>
                      <w:r>
                        <w:rPr>
                          <w:b/>
                          <w:bCs/>
                          <w:lang w:val="pt-B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5539FC67" wp14:editId="5030734F">
                <wp:simplePos x="0" y="0"/>
                <wp:positionH relativeFrom="column">
                  <wp:posOffset>1677670</wp:posOffset>
                </wp:positionH>
                <wp:positionV relativeFrom="paragraph">
                  <wp:posOffset>147320</wp:posOffset>
                </wp:positionV>
                <wp:extent cx="241300" cy="354330"/>
                <wp:effectExtent l="0" t="0" r="1270" b="1905"/>
                <wp:wrapNone/>
                <wp:docPr id="46212543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F00D54" w14:textId="77777777" w:rsidR="00A366EE" w:rsidRPr="002F2057" w:rsidRDefault="00A366EE" w:rsidP="00A366EE">
                            <w:pPr>
                              <w:rPr>
                                <w:b/>
                                <w:bCs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39FC67" id="Caixa de Texto 2" o:spid="_x0000_s1029" type="#_x0000_t202" style="position:absolute;left:0;text-align:left;margin-left:132.1pt;margin-top:11.6pt;width:19pt;height:27.9pt;z-index:2516556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" filled="f" stroked="f">
                <v:textbox style="mso-fit-shape-to-text:t">
                  <w:txbxContent>
                    <w:p w14:paraId="22F00D54" w14:textId="77777777" w:rsidR="00A366EE" w:rsidRPr="002F2057" w:rsidRDefault="00A366EE" w:rsidP="00A366EE">
                      <w:pPr>
                        <w:rPr>
                          <w:b/>
                          <w:bCs/>
                          <w:lang w:val="pt-BR"/>
                        </w:rPr>
                      </w:pPr>
                      <w:r>
                        <w:rPr>
                          <w:b/>
                          <w:bCs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2C94DA5B" wp14:editId="6541370C">
                <wp:simplePos x="0" y="0"/>
                <wp:positionH relativeFrom="column">
                  <wp:posOffset>7620</wp:posOffset>
                </wp:positionH>
                <wp:positionV relativeFrom="paragraph">
                  <wp:posOffset>133985</wp:posOffset>
                </wp:positionV>
                <wp:extent cx="241300" cy="354330"/>
                <wp:effectExtent l="1905" t="3810" r="4445" b="3810"/>
                <wp:wrapNone/>
                <wp:docPr id="598770931" name="Caixa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AA77AE" w14:textId="77777777" w:rsidR="00A366EE" w:rsidRPr="002F2057" w:rsidRDefault="00A366EE" w:rsidP="00A366EE">
                            <w:pPr>
                              <w:rPr>
                                <w:b/>
                                <w:bCs/>
                                <w:lang w:val="pt-BR"/>
                              </w:rPr>
                            </w:pPr>
                            <w:r w:rsidRPr="002F205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94DA5B" id="Caixa de Texto 1" o:spid="_x0000_s1030" type="#_x0000_t202" style="position:absolute;left:0;text-align:left;margin-left:.6pt;margin-top:10.55pt;width:19pt;height:27.9pt;z-index:251658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" filled="f" stroked="f">
                <v:textbox style="mso-fit-shape-to-text:t">
                  <w:txbxContent>
                    <w:p w14:paraId="0FAA77AE" w14:textId="77777777" w:rsidR="00A366EE" w:rsidRPr="002F2057" w:rsidRDefault="00A366EE" w:rsidP="00A366EE">
                      <w:pPr>
                        <w:rPr>
                          <w:b/>
                          <w:bCs/>
                          <w:lang w:val="pt-BR"/>
                        </w:rPr>
                      </w:pPr>
                      <w:r w:rsidRPr="002F205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C614F85" w14:textId="77777777" w:rsidR="00A366EE" w:rsidRDefault="00A366EE" w:rsidP="00A366EE">
      <w:pPr>
        <w:tabs>
          <w:tab w:val="clear" w:pos="851"/>
        </w:tabs>
        <w:spacing w:after="160" w:line="259" w:lineRule="auto"/>
        <w:jc w:val="left"/>
      </w:pPr>
      <w:r>
        <w:object w:dxaOrig="5484" w:dyaOrig="4884" w14:anchorId="65898D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45pt;height:120.9pt" o:ole="">
            <v:imagedata r:id="rId8" o:title=""/>
          </v:shape>
          <o:OLEObject Type="Embed" ProgID="Prism8.Document" ShapeID="_x0000_i1025" DrawAspect="Content" ObjectID="_1775902443" r:id="rId9"/>
        </w:object>
      </w:r>
      <w:r w:rsidRPr="0093393B">
        <w:t xml:space="preserve"> </w:t>
      </w:r>
      <w:r>
        <w:object w:dxaOrig="5484" w:dyaOrig="4884" w14:anchorId="6913D842">
          <v:shape id="_x0000_i1026" type="#_x0000_t75" style="width:132.7pt;height:117.95pt" o:ole="">
            <v:imagedata r:id="rId10" o:title=""/>
          </v:shape>
          <o:OLEObject Type="Embed" ProgID="Prism8.Document" ShapeID="_x0000_i1026" DrawAspect="Content" ObjectID="_1775902444" r:id="rId11"/>
        </w:object>
      </w:r>
      <w:r>
        <w:object w:dxaOrig="5484" w:dyaOrig="4884" w14:anchorId="395C43AE">
          <v:shape id="_x0000_i1027" type="#_x0000_t75" style="width:136.55pt;height:121.85pt" o:ole="">
            <v:imagedata r:id="rId12" o:title=""/>
          </v:shape>
          <o:OLEObject Type="Embed" ProgID="Prism8.Document" ShapeID="_x0000_i1027" DrawAspect="Content" ObjectID="_1775902445" r:id="rId13"/>
        </w:object>
      </w:r>
    </w:p>
    <w:p w14:paraId="0C345B9D" w14:textId="074779F4" w:rsidR="00A366EE" w:rsidRPr="000B00BD" w:rsidRDefault="00A366EE" w:rsidP="00A366EE">
      <w:pPr>
        <w:tabs>
          <w:tab w:val="clear" w:pos="851"/>
        </w:tabs>
        <w:spacing w:line="480" w:lineRule="auto"/>
        <w:rPr>
          <w:sz w:val="20"/>
          <w:szCs w:val="20"/>
        </w:rPr>
      </w:pPr>
      <w:r w:rsidRPr="005D5D98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2</w:t>
      </w:r>
      <w:r w:rsidRPr="005D5D98">
        <w:rPr>
          <w:b/>
          <w:bCs/>
          <w:sz w:val="20"/>
          <w:szCs w:val="20"/>
        </w:rPr>
        <w:t>.</w:t>
      </w:r>
      <w:r w:rsidRPr="005D5D98">
        <w:rPr>
          <w:sz w:val="20"/>
          <w:szCs w:val="20"/>
        </w:rPr>
        <w:t xml:space="preserve"> Experimental </w:t>
      </w:r>
      <w:r w:rsidRPr="005D5D98">
        <w:rPr>
          <w:i/>
          <w:iCs/>
          <w:sz w:val="20"/>
          <w:szCs w:val="20"/>
        </w:rPr>
        <w:t>versus</w:t>
      </w:r>
      <w:r w:rsidRPr="005D5D98">
        <w:rPr>
          <w:sz w:val="20"/>
          <w:szCs w:val="20"/>
        </w:rPr>
        <w:t xml:space="preserve"> predicted pIC</w:t>
      </w:r>
      <w:r w:rsidRPr="005D5D98">
        <w:rPr>
          <w:sz w:val="20"/>
          <w:szCs w:val="20"/>
          <w:vertAlign w:val="subscript"/>
        </w:rPr>
        <w:t>50</w:t>
      </w:r>
      <w:r w:rsidRPr="005D5D98">
        <w:rPr>
          <w:sz w:val="20"/>
          <w:szCs w:val="20"/>
        </w:rPr>
        <w:t xml:space="preserve"> values for the training and test set compounds according to the Py-CoMFA (3D-QSAR) models </w:t>
      </w:r>
      <w:r w:rsidRPr="005D5D98">
        <w:rPr>
          <w:rFonts w:cs="Times New Roman"/>
          <w:sz w:val="20"/>
          <w:szCs w:val="20"/>
        </w:rPr>
        <w:t xml:space="preserve">built using steric field, 2 Å grid spacing, and the Kennard-Stone training and test sets splitting method </w:t>
      </w:r>
      <w:r w:rsidRPr="005D5D98">
        <w:rPr>
          <w:sz w:val="20"/>
          <w:szCs w:val="20"/>
        </w:rPr>
        <w:t>by probe atom and charges</w:t>
      </w:r>
      <w:r>
        <w:rPr>
          <w:sz w:val="20"/>
          <w:szCs w:val="20"/>
        </w:rPr>
        <w:t xml:space="preserve"> </w:t>
      </w:r>
      <w:r w:rsidRPr="005D5D98">
        <w:rPr>
          <w:sz w:val="20"/>
          <w:szCs w:val="20"/>
        </w:rPr>
        <w:t>C</w:t>
      </w:r>
      <w:r w:rsidRPr="005D5D98">
        <w:rPr>
          <w:i/>
          <w:iCs/>
          <w:sz w:val="20"/>
          <w:szCs w:val="20"/>
        </w:rPr>
        <w:t>sp</w:t>
      </w:r>
      <w:r w:rsidRPr="005D5D98">
        <w:rPr>
          <w:sz w:val="20"/>
          <w:szCs w:val="20"/>
          <w:vertAlign w:val="superscript"/>
        </w:rPr>
        <w:t>3</w:t>
      </w:r>
      <w:r w:rsidRPr="005D5D98">
        <w:rPr>
          <w:sz w:val="20"/>
          <w:szCs w:val="20"/>
        </w:rPr>
        <w:t xml:space="preserve"> (+1): </w:t>
      </w:r>
      <w:r w:rsidRPr="005D5D98">
        <w:rPr>
          <w:b/>
          <w:bCs/>
          <w:sz w:val="20"/>
          <w:szCs w:val="20"/>
        </w:rPr>
        <w:t>(A)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STE model field</w:t>
      </w:r>
      <w:r w:rsidRPr="005D5D98">
        <w:rPr>
          <w:sz w:val="20"/>
          <w:szCs w:val="20"/>
        </w:rPr>
        <w:t xml:space="preserve"> (y = </w:t>
      </w:r>
      <w:r>
        <w:rPr>
          <w:sz w:val="20"/>
          <w:szCs w:val="20"/>
        </w:rPr>
        <w:t>0.3595</w:t>
      </w:r>
      <w:r w:rsidRPr="005D5D98">
        <w:rPr>
          <w:sz w:val="20"/>
          <w:szCs w:val="20"/>
        </w:rPr>
        <w:t xml:space="preserve">x + </w:t>
      </w:r>
      <w:r>
        <w:rPr>
          <w:sz w:val="20"/>
          <w:szCs w:val="20"/>
        </w:rPr>
        <w:t>3.166</w:t>
      </w:r>
      <w:r w:rsidRPr="005D5D98">
        <w:rPr>
          <w:sz w:val="20"/>
          <w:szCs w:val="20"/>
        </w:rPr>
        <w:t>; R² = 0.</w:t>
      </w:r>
      <w:r>
        <w:rPr>
          <w:sz w:val="20"/>
          <w:szCs w:val="20"/>
        </w:rPr>
        <w:t>360</w:t>
      </w:r>
      <w:r w:rsidRPr="005D5D98">
        <w:rPr>
          <w:sz w:val="20"/>
          <w:szCs w:val="20"/>
        </w:rPr>
        <w:t xml:space="preserve">); </w:t>
      </w:r>
      <w:r w:rsidRPr="005D5D98">
        <w:rPr>
          <w:b/>
          <w:bCs/>
          <w:sz w:val="20"/>
          <w:szCs w:val="20"/>
        </w:rPr>
        <w:t>(B)</w:t>
      </w:r>
      <w:r w:rsidRPr="005D5D98">
        <w:rPr>
          <w:sz w:val="20"/>
          <w:szCs w:val="20"/>
        </w:rPr>
        <w:t xml:space="preserve"> </w:t>
      </w:r>
      <w:r>
        <w:rPr>
          <w:sz w:val="20"/>
          <w:szCs w:val="20"/>
        </w:rPr>
        <w:t>ELE model field</w:t>
      </w:r>
      <w:r w:rsidRPr="005D5D98">
        <w:rPr>
          <w:sz w:val="20"/>
          <w:szCs w:val="20"/>
        </w:rPr>
        <w:t xml:space="preserve"> (y = </w:t>
      </w:r>
      <w:r>
        <w:rPr>
          <w:sz w:val="20"/>
          <w:szCs w:val="20"/>
        </w:rPr>
        <w:t>0.3861</w:t>
      </w:r>
      <w:r w:rsidRPr="005D5D98">
        <w:rPr>
          <w:sz w:val="20"/>
          <w:szCs w:val="20"/>
        </w:rPr>
        <w:t xml:space="preserve">x + </w:t>
      </w:r>
      <w:r>
        <w:rPr>
          <w:sz w:val="20"/>
          <w:szCs w:val="20"/>
        </w:rPr>
        <w:t>3.035</w:t>
      </w:r>
      <w:r w:rsidRPr="005D5D98">
        <w:rPr>
          <w:sz w:val="20"/>
          <w:szCs w:val="20"/>
        </w:rPr>
        <w:t>; R² = 0.</w:t>
      </w:r>
      <w:r>
        <w:rPr>
          <w:sz w:val="20"/>
          <w:szCs w:val="20"/>
        </w:rPr>
        <w:t>386</w:t>
      </w:r>
      <w:r w:rsidRPr="005D5D98">
        <w:rPr>
          <w:sz w:val="20"/>
          <w:szCs w:val="20"/>
        </w:rPr>
        <w:t xml:space="preserve">); and </w:t>
      </w:r>
      <w:r w:rsidRPr="005D5D98">
        <w:rPr>
          <w:b/>
          <w:bCs/>
          <w:sz w:val="20"/>
          <w:szCs w:val="20"/>
        </w:rPr>
        <w:t>(C)</w:t>
      </w:r>
      <w:r w:rsidRPr="005D5D98">
        <w:rPr>
          <w:sz w:val="20"/>
          <w:szCs w:val="20"/>
        </w:rPr>
        <w:t xml:space="preserve"> </w:t>
      </w:r>
      <w:r>
        <w:rPr>
          <w:sz w:val="20"/>
          <w:szCs w:val="20"/>
        </w:rPr>
        <w:t>STE+ELE model field</w:t>
      </w:r>
      <w:r w:rsidRPr="005D5D98">
        <w:rPr>
          <w:sz w:val="20"/>
          <w:szCs w:val="20"/>
        </w:rPr>
        <w:t xml:space="preserve"> (y = </w:t>
      </w:r>
      <w:r>
        <w:rPr>
          <w:sz w:val="20"/>
          <w:szCs w:val="20"/>
        </w:rPr>
        <w:t>0.9635</w:t>
      </w:r>
      <w:r w:rsidRPr="005D5D98">
        <w:rPr>
          <w:sz w:val="20"/>
          <w:szCs w:val="20"/>
        </w:rPr>
        <w:t>x + 0.</w:t>
      </w:r>
      <w:r>
        <w:rPr>
          <w:sz w:val="20"/>
          <w:szCs w:val="20"/>
        </w:rPr>
        <w:t>1802</w:t>
      </w:r>
      <w:r w:rsidRPr="005D5D98">
        <w:rPr>
          <w:sz w:val="20"/>
          <w:szCs w:val="20"/>
        </w:rPr>
        <w:t>; R² = 0.</w:t>
      </w:r>
      <w:r>
        <w:rPr>
          <w:sz w:val="20"/>
          <w:szCs w:val="20"/>
        </w:rPr>
        <w:t>963</w:t>
      </w:r>
      <w:r w:rsidRPr="005D5D98">
        <w:rPr>
          <w:sz w:val="20"/>
          <w:szCs w:val="20"/>
        </w:rPr>
        <w:t>).</w:t>
      </w:r>
      <w:r w:rsidRPr="005D5D98">
        <w:t xml:space="preserve"> </w:t>
      </w:r>
    </w:p>
    <w:p w14:paraId="4FAB55A6" w14:textId="77777777" w:rsidR="00A366EE" w:rsidRDefault="00A366EE" w:rsidP="00A366EE">
      <w:pPr>
        <w:tabs>
          <w:tab w:val="clear" w:pos="851"/>
        </w:tabs>
        <w:spacing w:after="160" w:line="259" w:lineRule="auto"/>
        <w:jc w:val="left"/>
      </w:pPr>
    </w:p>
    <w:p w14:paraId="7B01A34F" w14:textId="1178E36E" w:rsidR="00A366EE" w:rsidRDefault="00A366EE" w:rsidP="00A366EE">
      <w:pPr>
        <w:tabs>
          <w:tab w:val="clear" w:pos="851"/>
        </w:tabs>
        <w:spacing w:after="160" w:line="259" w:lineRule="auto"/>
      </w:pPr>
      <w:bookmarkStart w:id="1" w:name="OLE_LINK1"/>
      <w:r w:rsidRPr="000B00BD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2</w:t>
      </w:r>
      <w:r w:rsidRPr="000B00BD">
        <w:rPr>
          <w:rFonts w:cs="Times New Roman"/>
          <w:b/>
          <w:bCs/>
          <w:sz w:val="20"/>
          <w:szCs w:val="20"/>
        </w:rPr>
        <w:t>.</w:t>
      </w:r>
      <w:r w:rsidRPr="000B00BD">
        <w:rPr>
          <w:rFonts w:cs="Times New Roman"/>
          <w:sz w:val="20"/>
          <w:szCs w:val="20"/>
        </w:rPr>
        <w:t xml:space="preserve"> Experimental pIC</w:t>
      </w:r>
      <w:r w:rsidRPr="000B00BD">
        <w:rPr>
          <w:rFonts w:cs="Times New Roman"/>
          <w:sz w:val="20"/>
          <w:szCs w:val="20"/>
          <w:vertAlign w:val="subscript"/>
        </w:rPr>
        <w:t>50</w:t>
      </w:r>
      <w:r w:rsidRPr="000B00BD">
        <w:rPr>
          <w:rFonts w:cs="Times New Roman"/>
          <w:sz w:val="20"/>
          <w:szCs w:val="20"/>
        </w:rPr>
        <w:t xml:space="preserve"> (pIC</w:t>
      </w:r>
      <w:r w:rsidRPr="000B00BD">
        <w:rPr>
          <w:rFonts w:cs="Times New Roman"/>
          <w:sz w:val="20"/>
          <w:szCs w:val="20"/>
          <w:vertAlign w:val="subscript"/>
        </w:rPr>
        <w:t>50Exp</w:t>
      </w:r>
      <w:r w:rsidRPr="000B00BD">
        <w:rPr>
          <w:rFonts w:cs="Times New Roman"/>
          <w:sz w:val="20"/>
          <w:szCs w:val="20"/>
        </w:rPr>
        <w:t>), predicted pIC</w:t>
      </w:r>
      <w:r w:rsidRPr="000B00BD">
        <w:rPr>
          <w:rFonts w:cs="Times New Roman"/>
          <w:sz w:val="20"/>
          <w:szCs w:val="20"/>
          <w:vertAlign w:val="subscript"/>
        </w:rPr>
        <w:t>50</w:t>
      </w:r>
      <w:r w:rsidRPr="000B00BD">
        <w:rPr>
          <w:rFonts w:cs="Times New Roman"/>
          <w:sz w:val="20"/>
          <w:szCs w:val="20"/>
        </w:rPr>
        <w:t xml:space="preserve"> (pIC</w:t>
      </w:r>
      <w:r w:rsidRPr="000B00BD">
        <w:rPr>
          <w:rFonts w:cs="Times New Roman"/>
          <w:sz w:val="20"/>
          <w:szCs w:val="20"/>
          <w:vertAlign w:val="subscript"/>
        </w:rPr>
        <w:t>50Pred</w:t>
      </w:r>
      <w:r w:rsidRPr="000B00BD">
        <w:rPr>
          <w:rFonts w:cs="Times New Roman"/>
          <w:sz w:val="20"/>
          <w:szCs w:val="20"/>
        </w:rPr>
        <w:t>), and residual (Res = pIC</w:t>
      </w:r>
      <w:r w:rsidRPr="000B00BD">
        <w:rPr>
          <w:rFonts w:cs="Times New Roman"/>
          <w:sz w:val="20"/>
          <w:szCs w:val="20"/>
          <w:vertAlign w:val="subscript"/>
        </w:rPr>
        <w:t>50Exp</w:t>
      </w:r>
      <w:r w:rsidRPr="000B00BD">
        <w:rPr>
          <w:rFonts w:cs="Times New Roman"/>
          <w:sz w:val="20"/>
          <w:szCs w:val="20"/>
        </w:rPr>
        <w:t xml:space="preserve"> − pIC</w:t>
      </w:r>
      <w:r w:rsidRPr="000B00BD">
        <w:rPr>
          <w:rFonts w:cs="Times New Roman"/>
          <w:sz w:val="20"/>
          <w:szCs w:val="20"/>
          <w:vertAlign w:val="subscript"/>
        </w:rPr>
        <w:t>50Pred</w:t>
      </w:r>
      <w:r w:rsidRPr="000B00BD">
        <w:rPr>
          <w:rFonts w:cs="Times New Roman"/>
          <w:sz w:val="20"/>
          <w:szCs w:val="20"/>
        </w:rPr>
        <w:t xml:space="preserve">) values for the training and test sets compounds based on the Py-CoMFA models </w:t>
      </w:r>
      <w:r>
        <w:rPr>
          <w:rFonts w:cs="Times New Roman"/>
          <w:sz w:val="20"/>
          <w:szCs w:val="20"/>
        </w:rPr>
        <w:t>built</w:t>
      </w:r>
      <w:r w:rsidRPr="000B00BD">
        <w:rPr>
          <w:rFonts w:cs="Times New Roman"/>
          <w:sz w:val="20"/>
          <w:szCs w:val="20"/>
        </w:rPr>
        <w:t xml:space="preserve"> using steric field, 2 Å grid spacing, and the Kennard-Stone training and test sets splitting method, as probe atoms C</w:t>
      </w:r>
      <w:r w:rsidRPr="000B00BD">
        <w:rPr>
          <w:rFonts w:cs="Times New Roman"/>
          <w:i/>
          <w:iCs/>
          <w:sz w:val="20"/>
          <w:szCs w:val="20"/>
        </w:rPr>
        <w:t>sp</w:t>
      </w:r>
      <w:r w:rsidRPr="000B00BD">
        <w:rPr>
          <w:rFonts w:cs="Times New Roman"/>
          <w:sz w:val="20"/>
          <w:szCs w:val="20"/>
          <w:vertAlign w:val="superscript"/>
        </w:rPr>
        <w:t>3</w:t>
      </w:r>
      <w:r w:rsidRPr="000B00BD">
        <w:rPr>
          <w:rFonts w:cs="Times New Roman"/>
          <w:sz w:val="20"/>
          <w:szCs w:val="20"/>
        </w:rPr>
        <w:t xml:space="preserve"> (charge = +1).</w:t>
      </w:r>
      <w:bookmarkEnd w:id="1"/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733"/>
        <w:gridCol w:w="666"/>
        <w:gridCol w:w="1109"/>
      </w:tblGrid>
      <w:tr w:rsidR="00A366EE" w:rsidRPr="000B00BD" w14:paraId="1AC48F44" w14:textId="77777777" w:rsidTr="000C22E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FE05" w14:textId="77777777" w:rsidR="00A366EE" w:rsidRPr="000B00BD" w:rsidRDefault="00A366EE" w:rsidP="000C22E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157771388"/>
            <w:r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7C416" w14:textId="77777777" w:rsidR="00A366EE" w:rsidRDefault="00A366EE" w:rsidP="000C22E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A314D" w14:textId="77777777" w:rsidR="00A366EE" w:rsidRDefault="00A366EE" w:rsidP="000C22E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F804" w14:textId="77777777" w:rsidR="00A366EE" w:rsidRPr="000B00BD" w:rsidRDefault="00A366EE" w:rsidP="000C22E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E+ELE</w:t>
            </w:r>
          </w:p>
        </w:tc>
      </w:tr>
      <w:tr w:rsidR="00A366EE" w:rsidRPr="000B00BD" w14:paraId="2A55073C" w14:textId="77777777" w:rsidTr="000C22E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B8F28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Probe at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3D022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C</w:t>
            </w:r>
            <w:r w:rsidRPr="000B00BD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0B00BD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9701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C</w:t>
            </w:r>
            <w:r w:rsidRPr="000B00BD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0B00BD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9DD08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C</w:t>
            </w:r>
            <w:r w:rsidRPr="000B00BD">
              <w:rPr>
                <w:rFonts w:cs="Times New Roman"/>
                <w:i/>
                <w:iCs/>
                <w:sz w:val="20"/>
                <w:szCs w:val="20"/>
              </w:rPr>
              <w:t>sp</w:t>
            </w:r>
            <w:r w:rsidRPr="000B00BD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366EE" w:rsidRPr="000B00BD" w14:paraId="65828672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0353F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0" w:type="auto"/>
            <w:vAlign w:val="center"/>
          </w:tcPr>
          <w:p w14:paraId="69B8723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0" w:type="auto"/>
            <w:vAlign w:val="center"/>
          </w:tcPr>
          <w:p w14:paraId="6403434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9190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+1</w:t>
            </w:r>
          </w:p>
        </w:tc>
      </w:tr>
      <w:tr w:rsidR="00A366EE" w:rsidRPr="000B00BD" w14:paraId="75F27066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6CC05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1ADBC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9</w:t>
            </w:r>
          </w:p>
        </w:tc>
        <w:tc>
          <w:tcPr>
            <w:tcW w:w="0" w:type="auto"/>
          </w:tcPr>
          <w:p w14:paraId="7F6D96B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CB4D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A366EE" w:rsidRPr="000B00BD" w14:paraId="3AA3F0DC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CEE02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SDEC</w:t>
            </w:r>
          </w:p>
        </w:tc>
        <w:tc>
          <w:tcPr>
            <w:tcW w:w="0" w:type="auto"/>
          </w:tcPr>
          <w:p w14:paraId="4B7A35F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</w:tcPr>
          <w:p w14:paraId="2A756A6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F95D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32</w:t>
            </w:r>
          </w:p>
        </w:tc>
      </w:tr>
      <w:tr w:rsidR="00A366EE" w:rsidRPr="000B00BD" w14:paraId="65932AEE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5BF1B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855432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80</w:t>
            </w:r>
          </w:p>
        </w:tc>
        <w:tc>
          <w:tcPr>
            <w:tcW w:w="0" w:type="auto"/>
          </w:tcPr>
          <w:p w14:paraId="29FF616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7910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0</w:t>
            </w:r>
          </w:p>
        </w:tc>
      </w:tr>
      <w:tr w:rsidR="00A366EE" w:rsidRPr="000B00BD" w14:paraId="1900CAE6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E2DC8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SDEP</w:t>
            </w:r>
          </w:p>
        </w:tc>
        <w:tc>
          <w:tcPr>
            <w:tcW w:w="0" w:type="auto"/>
          </w:tcPr>
          <w:p w14:paraId="6F34033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3</w:t>
            </w:r>
          </w:p>
        </w:tc>
        <w:tc>
          <w:tcPr>
            <w:tcW w:w="0" w:type="auto"/>
          </w:tcPr>
          <w:p w14:paraId="396CF1D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74F7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62</w:t>
            </w:r>
          </w:p>
        </w:tc>
      </w:tr>
      <w:tr w:rsidR="00A366EE" w:rsidRPr="000B00BD" w14:paraId="2BCF99C8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74894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F-test</w:t>
            </w:r>
          </w:p>
        </w:tc>
        <w:tc>
          <w:tcPr>
            <w:tcW w:w="0" w:type="auto"/>
          </w:tcPr>
          <w:p w14:paraId="67C3840B" w14:textId="77777777" w:rsidR="00A366EE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1</w:t>
            </w:r>
          </w:p>
        </w:tc>
        <w:tc>
          <w:tcPr>
            <w:tcW w:w="0" w:type="auto"/>
          </w:tcPr>
          <w:p w14:paraId="52AD819F" w14:textId="77777777" w:rsidR="00A366EE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2929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9</w:t>
            </w:r>
          </w:p>
        </w:tc>
      </w:tr>
      <w:tr w:rsidR="00A366EE" w:rsidRPr="000B00BD" w14:paraId="4D2E01D0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4B541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2E5C64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9</w:t>
            </w:r>
          </w:p>
        </w:tc>
        <w:tc>
          <w:tcPr>
            <w:tcW w:w="0" w:type="auto"/>
          </w:tcPr>
          <w:p w14:paraId="63F570E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9549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81</w:t>
            </w:r>
          </w:p>
        </w:tc>
      </w:tr>
      <w:tr w:rsidR="00A366EE" w:rsidRPr="000B00BD" w14:paraId="04453A57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0858C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B00BD">
              <w:rPr>
                <w:rFonts w:cs="Times New Roman"/>
                <w:b/>
                <w:bCs/>
                <w:sz w:val="20"/>
                <w:szCs w:val="20"/>
              </w:rPr>
              <w:t xml:space="preserve"> (Y-r)</w:t>
            </w:r>
          </w:p>
        </w:tc>
        <w:tc>
          <w:tcPr>
            <w:tcW w:w="0" w:type="auto"/>
          </w:tcPr>
          <w:p w14:paraId="5043EBA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0" w:type="auto"/>
          </w:tcPr>
          <w:p w14:paraId="58B3E8E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A456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80</w:t>
            </w:r>
          </w:p>
        </w:tc>
      </w:tr>
      <w:tr w:rsidR="00A366EE" w:rsidRPr="000B00BD" w14:paraId="4ED00FDA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DBDEB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SDEC (Y-r)</w:t>
            </w:r>
          </w:p>
        </w:tc>
        <w:tc>
          <w:tcPr>
            <w:tcW w:w="0" w:type="auto"/>
          </w:tcPr>
          <w:p w14:paraId="03FCEF4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0" w:type="auto"/>
          </w:tcPr>
          <w:p w14:paraId="1974189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0094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40</w:t>
            </w:r>
          </w:p>
        </w:tc>
      </w:tr>
      <w:tr w:rsidR="00A366EE" w:rsidRPr="000B00BD" w14:paraId="469545F4" w14:textId="77777777" w:rsidTr="000C22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FD071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B00BD">
              <w:rPr>
                <w:rFonts w:cs="Times New Roman"/>
                <w:b/>
                <w:bCs/>
                <w:sz w:val="20"/>
                <w:szCs w:val="20"/>
              </w:rPr>
              <w:t xml:space="preserve"> (Y-r)</w:t>
            </w:r>
          </w:p>
        </w:tc>
        <w:tc>
          <w:tcPr>
            <w:tcW w:w="0" w:type="auto"/>
          </w:tcPr>
          <w:p w14:paraId="6C0608F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</w:tcPr>
          <w:p w14:paraId="3E9214F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B14B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52</w:t>
            </w:r>
          </w:p>
        </w:tc>
      </w:tr>
      <w:tr w:rsidR="00A366EE" w:rsidRPr="000B00BD" w14:paraId="50CBB4CF" w14:textId="77777777" w:rsidTr="000C22E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98D4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SDEP (Y-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F109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BC16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84D5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</w:rPr>
              <w:t>37</w:t>
            </w:r>
          </w:p>
        </w:tc>
      </w:tr>
    </w:tbl>
    <w:bookmarkEnd w:id="2"/>
    <w:p w14:paraId="31E43780" w14:textId="77777777" w:rsidR="00A366EE" w:rsidRDefault="00A366EE" w:rsidP="00A366EE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odels</w:t>
      </w:r>
      <w:r w:rsidRPr="000B00BD">
        <w:rPr>
          <w:rFonts w:cs="Times New Roman"/>
          <w:sz w:val="20"/>
          <w:szCs w:val="20"/>
        </w:rPr>
        <w:t xml:space="preserve"> presented a P value &lt;0.0001. r</w:t>
      </w:r>
      <w:r w:rsidRPr="000B00BD">
        <w:rPr>
          <w:rFonts w:cs="Times New Roman"/>
          <w:sz w:val="20"/>
          <w:szCs w:val="20"/>
          <w:vertAlign w:val="superscript"/>
        </w:rPr>
        <w:t>2</w:t>
      </w:r>
      <w:r w:rsidRPr="000B00BD">
        <w:rPr>
          <w:rFonts w:cs="Times New Roman"/>
          <w:sz w:val="20"/>
          <w:szCs w:val="20"/>
        </w:rPr>
        <w:t xml:space="preserve"> = coefficient of determination; SDEC = standard deviation error in calculation; q</w:t>
      </w:r>
      <w:r w:rsidRPr="000B00BD">
        <w:rPr>
          <w:rFonts w:cs="Times New Roman"/>
          <w:sz w:val="20"/>
          <w:szCs w:val="20"/>
          <w:vertAlign w:val="superscript"/>
        </w:rPr>
        <w:t>2</w:t>
      </w:r>
      <w:r w:rsidRPr="000B00BD">
        <w:rPr>
          <w:rFonts w:cs="Times New Roman"/>
          <w:sz w:val="20"/>
          <w:szCs w:val="20"/>
        </w:rPr>
        <w:t xml:space="preserve"> = r</w:t>
      </w:r>
      <w:r w:rsidRPr="000B00BD">
        <w:rPr>
          <w:rFonts w:cs="Times New Roman"/>
          <w:sz w:val="20"/>
          <w:szCs w:val="20"/>
          <w:vertAlign w:val="superscript"/>
        </w:rPr>
        <w:t>2</w:t>
      </w:r>
      <w:r w:rsidRPr="000B00BD">
        <w:rPr>
          <w:rFonts w:cs="Times New Roman"/>
          <w:sz w:val="20"/>
          <w:szCs w:val="20"/>
        </w:rPr>
        <w:t xml:space="preserve"> from leave-one-out (LOO) cross-validation; SDEP = standard deviation error in prediction; </w:t>
      </w:r>
      <w:r w:rsidRPr="000B00BD">
        <w:rPr>
          <w:rFonts w:cs="Times New Roman"/>
          <w:i/>
          <w:iCs/>
          <w:sz w:val="20"/>
          <w:szCs w:val="20"/>
        </w:rPr>
        <w:t>r</w:t>
      </w:r>
      <w:r w:rsidRPr="000B00BD">
        <w:rPr>
          <w:rFonts w:cs="Times New Roman"/>
          <w:sz w:val="20"/>
          <w:szCs w:val="20"/>
        </w:rPr>
        <w:t xml:space="preserve"> = Pearson correlation coefficient.</w:t>
      </w:r>
    </w:p>
    <w:p w14:paraId="1B31FC39" w14:textId="77777777" w:rsidR="00A366EE" w:rsidRDefault="00A366EE" w:rsidP="00A366EE">
      <w:pPr>
        <w:rPr>
          <w:rFonts w:cs="Times New Roman"/>
          <w:sz w:val="20"/>
          <w:szCs w:val="20"/>
        </w:rPr>
      </w:pPr>
    </w:p>
    <w:p w14:paraId="67A5DE90" w14:textId="569A1B9B" w:rsidR="00A366EE" w:rsidRDefault="00A366EE" w:rsidP="00A366EE">
      <w:pPr>
        <w:rPr>
          <w:rFonts w:cs="Times New Roman"/>
          <w:sz w:val="20"/>
          <w:szCs w:val="20"/>
        </w:rPr>
      </w:pPr>
      <w:r w:rsidRPr="000B00BD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3</w:t>
      </w:r>
      <w:r w:rsidRPr="000B00BD">
        <w:rPr>
          <w:rFonts w:cs="Times New Roman"/>
          <w:b/>
          <w:bCs/>
          <w:sz w:val="20"/>
          <w:szCs w:val="20"/>
        </w:rPr>
        <w:t>.</w:t>
      </w:r>
      <w:r w:rsidRPr="000B00BD">
        <w:rPr>
          <w:rFonts w:cs="Times New Roman"/>
          <w:sz w:val="20"/>
          <w:szCs w:val="20"/>
        </w:rPr>
        <w:t xml:space="preserve"> Experimental pIC</w:t>
      </w:r>
      <w:r w:rsidRPr="000B00BD">
        <w:rPr>
          <w:rFonts w:cs="Times New Roman"/>
          <w:sz w:val="20"/>
          <w:szCs w:val="20"/>
          <w:vertAlign w:val="subscript"/>
        </w:rPr>
        <w:t>50</w:t>
      </w:r>
      <w:r w:rsidRPr="000B00BD">
        <w:rPr>
          <w:rFonts w:cs="Times New Roman"/>
          <w:sz w:val="20"/>
          <w:szCs w:val="20"/>
        </w:rPr>
        <w:t xml:space="preserve"> (pIC</w:t>
      </w:r>
      <w:r w:rsidRPr="000B00BD">
        <w:rPr>
          <w:rFonts w:cs="Times New Roman"/>
          <w:sz w:val="20"/>
          <w:szCs w:val="20"/>
          <w:vertAlign w:val="subscript"/>
        </w:rPr>
        <w:t>50Exp</w:t>
      </w:r>
      <w:r w:rsidRPr="000B00BD">
        <w:rPr>
          <w:rFonts w:cs="Times New Roman"/>
          <w:sz w:val="20"/>
          <w:szCs w:val="20"/>
        </w:rPr>
        <w:t>), predicted pIC</w:t>
      </w:r>
      <w:r w:rsidRPr="000B00BD">
        <w:rPr>
          <w:rFonts w:cs="Times New Roman"/>
          <w:sz w:val="20"/>
          <w:szCs w:val="20"/>
          <w:vertAlign w:val="subscript"/>
        </w:rPr>
        <w:t>50</w:t>
      </w:r>
      <w:r w:rsidRPr="000B00BD">
        <w:rPr>
          <w:rFonts w:cs="Times New Roman"/>
          <w:sz w:val="20"/>
          <w:szCs w:val="20"/>
        </w:rPr>
        <w:t xml:space="preserve"> (pIC</w:t>
      </w:r>
      <w:r w:rsidRPr="000B00BD">
        <w:rPr>
          <w:rFonts w:cs="Times New Roman"/>
          <w:sz w:val="20"/>
          <w:szCs w:val="20"/>
          <w:vertAlign w:val="subscript"/>
        </w:rPr>
        <w:t>50Pred</w:t>
      </w:r>
      <w:r w:rsidRPr="000B00BD">
        <w:rPr>
          <w:rFonts w:cs="Times New Roman"/>
          <w:sz w:val="20"/>
          <w:szCs w:val="20"/>
        </w:rPr>
        <w:t>), and residual (Res = pIC</w:t>
      </w:r>
      <w:r w:rsidRPr="000B00BD">
        <w:rPr>
          <w:rFonts w:cs="Times New Roman"/>
          <w:sz w:val="20"/>
          <w:szCs w:val="20"/>
          <w:vertAlign w:val="subscript"/>
        </w:rPr>
        <w:t>50Exp</w:t>
      </w:r>
      <w:r w:rsidRPr="000B00BD">
        <w:rPr>
          <w:rFonts w:cs="Times New Roman"/>
          <w:sz w:val="20"/>
          <w:szCs w:val="20"/>
        </w:rPr>
        <w:t xml:space="preserve"> − pIC</w:t>
      </w:r>
      <w:r w:rsidRPr="000B00BD">
        <w:rPr>
          <w:rFonts w:cs="Times New Roman"/>
          <w:sz w:val="20"/>
          <w:szCs w:val="20"/>
          <w:vertAlign w:val="subscript"/>
        </w:rPr>
        <w:t>50Pred</w:t>
      </w:r>
      <w:r w:rsidRPr="000B00BD">
        <w:rPr>
          <w:rFonts w:cs="Times New Roman"/>
          <w:sz w:val="20"/>
          <w:szCs w:val="20"/>
        </w:rPr>
        <w:t xml:space="preserve">) values for the training and test sets compounds </w:t>
      </w:r>
      <w:r>
        <w:rPr>
          <w:rFonts w:cs="Times New Roman"/>
          <w:sz w:val="20"/>
          <w:szCs w:val="20"/>
        </w:rPr>
        <w:t xml:space="preserve">(aligned by compounds conformation from docking results) </w:t>
      </w:r>
      <w:r w:rsidRPr="000B00BD">
        <w:rPr>
          <w:rFonts w:cs="Times New Roman"/>
          <w:sz w:val="20"/>
          <w:szCs w:val="20"/>
        </w:rPr>
        <w:t xml:space="preserve">based on the Py-CoMFA </w:t>
      </w:r>
      <w:r>
        <w:rPr>
          <w:rFonts w:cs="Times New Roman"/>
          <w:sz w:val="20"/>
          <w:szCs w:val="20"/>
        </w:rPr>
        <w:t xml:space="preserve">STE+ELE </w:t>
      </w:r>
      <w:r w:rsidRPr="000B00BD">
        <w:rPr>
          <w:rFonts w:cs="Times New Roman"/>
          <w:sz w:val="20"/>
          <w:szCs w:val="20"/>
        </w:rPr>
        <w:t xml:space="preserve">model </w:t>
      </w:r>
      <w:r>
        <w:rPr>
          <w:rFonts w:cs="Times New Roman"/>
          <w:sz w:val="20"/>
          <w:szCs w:val="20"/>
        </w:rPr>
        <w:t>built</w:t>
      </w:r>
      <w:r w:rsidRPr="000B00BD">
        <w:rPr>
          <w:rFonts w:cs="Times New Roman"/>
          <w:sz w:val="20"/>
          <w:szCs w:val="20"/>
        </w:rPr>
        <w:t xml:space="preserve"> using steric field, 2 Å grid spacing, and the Kennard-Stone training and test sets splitting method, as probe atoms C</w:t>
      </w:r>
      <w:r w:rsidRPr="000B00BD">
        <w:rPr>
          <w:rFonts w:cs="Times New Roman"/>
          <w:i/>
          <w:iCs/>
          <w:sz w:val="20"/>
          <w:szCs w:val="20"/>
        </w:rPr>
        <w:t>sp</w:t>
      </w:r>
      <w:r w:rsidRPr="000B00BD">
        <w:rPr>
          <w:rFonts w:cs="Times New Roman"/>
          <w:sz w:val="20"/>
          <w:szCs w:val="20"/>
          <w:vertAlign w:val="superscript"/>
        </w:rPr>
        <w:t>3</w:t>
      </w:r>
      <w:r w:rsidRPr="000B00BD">
        <w:rPr>
          <w:rFonts w:cs="Times New Roman"/>
          <w:sz w:val="20"/>
          <w:szCs w:val="20"/>
        </w:rPr>
        <w:t xml:space="preserve"> (charge = +1</w:t>
      </w:r>
      <w:r>
        <w:rPr>
          <w:rFonts w:cs="Times New Roman"/>
          <w:sz w:val="20"/>
          <w:szCs w:val="20"/>
        </w:rPr>
        <w:t>)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528"/>
        <w:gridCol w:w="904"/>
        <w:gridCol w:w="945"/>
        <w:gridCol w:w="733"/>
      </w:tblGrid>
      <w:tr w:rsidR="00A366EE" w:rsidRPr="000B00BD" w14:paraId="59EBBD11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581B9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3" w:name="_Hlk148915379"/>
            <w:r w:rsidRPr="000B00BD">
              <w:rPr>
                <w:rFonts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26810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11DA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C1C7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0B00B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p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B00BD">
              <w:rPr>
                <w:rFonts w:cs="Times New Roman"/>
                <w:sz w:val="20"/>
                <w:szCs w:val="20"/>
              </w:rPr>
              <w:t xml:space="preserve"> (+1)</w:t>
            </w:r>
          </w:p>
        </w:tc>
      </w:tr>
      <w:tr w:rsidR="00A366EE" w:rsidRPr="000B00BD" w14:paraId="65E7FF70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C120D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15FF5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F1BCF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pIC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50Ex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C36F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pIC</w:t>
            </w:r>
            <w:r w:rsidRPr="000B00BD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50P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466C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Res</w:t>
            </w:r>
          </w:p>
        </w:tc>
      </w:tr>
      <w:tr w:rsidR="00A366EE" w:rsidRPr="000B00BD" w14:paraId="5A9A8E54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3F646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hromon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FB686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E239D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8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D122D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32DED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9</w:t>
            </w:r>
          </w:p>
        </w:tc>
      </w:tr>
      <w:tr w:rsidR="00A366EE" w:rsidRPr="000B00BD" w14:paraId="36D3F378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653124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F0AE2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1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567E0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D2391" w14:textId="06B4F955" w:rsidR="00A366EE" w:rsidRPr="000B00BD" w:rsidRDefault="00123C5B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A296C" w14:textId="56FF63D9" w:rsidR="00A366EE" w:rsidRPr="000B00BD" w:rsidRDefault="00123C5B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60</w:t>
            </w:r>
          </w:p>
        </w:tc>
      </w:tr>
      <w:tr w:rsidR="00A366EE" w:rsidRPr="000B00BD" w14:paraId="2CF6136D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30174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F948E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1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F48A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2C3A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88BC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75</w:t>
            </w:r>
          </w:p>
        </w:tc>
      </w:tr>
      <w:tr w:rsidR="00A366EE" w:rsidRPr="000B00BD" w14:paraId="0C5C47DF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40BC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556AB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1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EC1E5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2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54AF1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CD199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8</w:t>
            </w:r>
          </w:p>
        </w:tc>
      </w:tr>
      <w:tr w:rsidR="00A366EE" w:rsidRPr="000B00BD" w14:paraId="0A3BAC4A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F37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Pyrimid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180E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A2C7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791E0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11CD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6</w:t>
            </w:r>
          </w:p>
        </w:tc>
      </w:tr>
      <w:tr w:rsidR="00A366EE" w:rsidRPr="000B00BD" w14:paraId="7F33687B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4D39F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B6BE6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14:paraId="74B4772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vAlign w:val="center"/>
          </w:tcPr>
          <w:p w14:paraId="4A4BC9F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04</w:t>
            </w:r>
          </w:p>
        </w:tc>
        <w:tc>
          <w:tcPr>
            <w:tcW w:w="0" w:type="auto"/>
            <w:vAlign w:val="center"/>
          </w:tcPr>
          <w:p w14:paraId="588EF3F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04</w:t>
            </w:r>
          </w:p>
        </w:tc>
      </w:tr>
      <w:tr w:rsidR="00A366EE" w:rsidRPr="000B00BD" w14:paraId="269F3DCC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3C37A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2F32E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2c</w:t>
            </w:r>
          </w:p>
        </w:tc>
        <w:tc>
          <w:tcPr>
            <w:tcW w:w="0" w:type="auto"/>
            <w:vAlign w:val="center"/>
          </w:tcPr>
          <w:p w14:paraId="2CC13EF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vAlign w:val="center"/>
          </w:tcPr>
          <w:p w14:paraId="0C9911D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48</w:t>
            </w:r>
          </w:p>
        </w:tc>
        <w:tc>
          <w:tcPr>
            <w:tcW w:w="0" w:type="auto"/>
            <w:vAlign w:val="center"/>
          </w:tcPr>
          <w:p w14:paraId="674D96C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8</w:t>
            </w:r>
          </w:p>
        </w:tc>
      </w:tr>
      <w:tr w:rsidR="00A366EE" w:rsidRPr="000B00BD" w14:paraId="3E603DD0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12703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687F5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2d</w:t>
            </w:r>
          </w:p>
        </w:tc>
        <w:tc>
          <w:tcPr>
            <w:tcW w:w="0" w:type="auto"/>
            <w:vAlign w:val="center"/>
          </w:tcPr>
          <w:p w14:paraId="5FE9383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vAlign w:val="center"/>
          </w:tcPr>
          <w:p w14:paraId="111F78F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94</w:t>
            </w:r>
          </w:p>
        </w:tc>
        <w:tc>
          <w:tcPr>
            <w:tcW w:w="0" w:type="auto"/>
            <w:vAlign w:val="center"/>
          </w:tcPr>
          <w:p w14:paraId="7F71734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4</w:t>
            </w:r>
          </w:p>
        </w:tc>
      </w:tr>
      <w:tr w:rsidR="00A366EE" w:rsidRPr="000B00BD" w14:paraId="7AC70E02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30384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EC660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2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12A05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9CF662" w14:textId="553E3914" w:rsidR="00A366EE" w:rsidRPr="000B00BD" w:rsidRDefault="006D2581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</w:t>
            </w:r>
            <w:r w:rsidR="003B5D1D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A4AE7E" w14:textId="4273224E" w:rsidR="00A366EE" w:rsidRPr="000B00BD" w:rsidRDefault="003B5D1D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33</w:t>
            </w:r>
          </w:p>
        </w:tc>
      </w:tr>
      <w:tr w:rsidR="00A366EE" w:rsidRPr="000B00BD" w14:paraId="7A7BE764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716BB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3D670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2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A554F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3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B8C1F8" w14:textId="7A87ACA8" w:rsidR="00A366EE" w:rsidRPr="000B00BD" w:rsidRDefault="006D2581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</w:t>
            </w:r>
            <w:r w:rsidR="003B5D1D">
              <w:rPr>
                <w:rFonts w:cs="Times New Roman"/>
                <w:sz w:val="20"/>
                <w:szCs w:val="20"/>
              </w:rPr>
              <w:t>6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F6432C" w14:textId="42B27487" w:rsidR="00A366EE" w:rsidRPr="000B00BD" w:rsidRDefault="003B5D1D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31</w:t>
            </w:r>
          </w:p>
        </w:tc>
      </w:tr>
      <w:tr w:rsidR="00A366EE" w:rsidRPr="000B00BD" w14:paraId="685452CF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68E38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Phenylhydrazin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EEC51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0B924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9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F71A2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B3807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9</w:t>
            </w:r>
          </w:p>
        </w:tc>
      </w:tr>
      <w:tr w:rsidR="00A366EE" w:rsidRPr="000B00BD" w14:paraId="644E4AAD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5F9B98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F19D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FA7A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0456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A36B0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3</w:t>
            </w:r>
          </w:p>
        </w:tc>
      </w:tr>
      <w:tr w:rsidR="00A366EE" w:rsidRPr="000B00BD" w14:paraId="205AB9E5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A93CC3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0DBC5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DFF3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5872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EB24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4</w:t>
            </w:r>
          </w:p>
        </w:tc>
      </w:tr>
      <w:tr w:rsidR="00A366EE" w:rsidRPr="000B00BD" w14:paraId="0A9DF77A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39A472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88F8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6877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7587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89EB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A366EE" w:rsidRPr="000B00BD" w14:paraId="6A22572C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92BB5B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8439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5E49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ECAC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4D81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A366EE" w:rsidRPr="000B00BD" w14:paraId="71F11A48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77200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13AB3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3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9C498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4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BE87B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68EA4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9</w:t>
            </w:r>
          </w:p>
        </w:tc>
      </w:tr>
      <w:tr w:rsidR="00A366EE" w:rsidRPr="000B00BD" w14:paraId="7FBC0C9A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8A309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innamid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771B8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68AC0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1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9BED5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ED254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65</w:t>
            </w:r>
          </w:p>
        </w:tc>
      </w:tr>
      <w:tr w:rsidR="00A366EE" w:rsidRPr="000B00BD" w14:paraId="4A3532CA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C3C5AC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3F87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085B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E5863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A6DD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9</w:t>
            </w:r>
          </w:p>
        </w:tc>
      </w:tr>
      <w:tr w:rsidR="00A366EE" w:rsidRPr="000B00BD" w14:paraId="0E23D251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5EA4D1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9D5AA8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4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ABA21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763BFF" w14:textId="4EBEA131" w:rsidR="00A366EE" w:rsidRPr="000B00BD" w:rsidRDefault="006D2581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</w:t>
            </w:r>
            <w:r w:rsidR="003B5D1D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E89833" w14:textId="0A7C90F9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3</w:t>
            </w:r>
          </w:p>
        </w:tc>
      </w:tr>
      <w:tr w:rsidR="00A366EE" w:rsidRPr="000B00BD" w14:paraId="0D8E311E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F48359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C6BE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4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4171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5D012" w14:textId="67FF425F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C4E21" w14:textId="419AFE0B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5</w:t>
            </w:r>
          </w:p>
        </w:tc>
      </w:tr>
      <w:tr w:rsidR="00A366EE" w:rsidRPr="000B00BD" w14:paraId="5A43F85D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2FEF96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B1E1E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3D80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2284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F1E8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</w:tr>
      <w:tr w:rsidR="00A366EE" w:rsidRPr="000B00BD" w14:paraId="56D672D8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9BEC4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3B67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4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3A8FF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22084" w14:textId="121FAA91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658B8" w14:textId="4CF98CBC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9</w:t>
            </w:r>
          </w:p>
        </w:tc>
      </w:tr>
      <w:tr w:rsidR="00A366EE" w:rsidRPr="000B00BD" w14:paraId="00668AF1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00A6C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BFA9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4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A217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03AB0E" w14:textId="7E9C0DFD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5E81D" w14:textId="2CF73A32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48</w:t>
            </w:r>
          </w:p>
        </w:tc>
      </w:tr>
      <w:tr w:rsidR="00A366EE" w:rsidRPr="000B00BD" w14:paraId="1D37912B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8ECE0F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7F646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AE72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3B8E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99D6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2</w:t>
            </w:r>
          </w:p>
        </w:tc>
      </w:tr>
      <w:tr w:rsidR="00A366EE" w:rsidRPr="000B00BD" w14:paraId="0FD6CC8D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7C8ECE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5EC7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4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BD0C5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006C2" w14:textId="39D0A8F9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FF215" w14:textId="4458AD60" w:rsidR="00A366EE" w:rsidRPr="000B00BD" w:rsidRDefault="00331820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73</w:t>
            </w:r>
          </w:p>
        </w:tc>
      </w:tr>
      <w:tr w:rsidR="00A366EE" w:rsidRPr="000B00BD" w14:paraId="2B8F9958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E71E43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BCA4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j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9C9CA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3753C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5573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A366EE" w:rsidRPr="000B00BD" w14:paraId="75B0EA3C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FA9FE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D65AEF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4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6B44C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6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39C0B0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A1DD3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21</w:t>
            </w:r>
          </w:p>
        </w:tc>
      </w:tr>
      <w:tr w:rsidR="00A366EE" w:rsidRPr="000B00BD" w14:paraId="2F80D24E" w14:textId="77777777" w:rsidTr="000C22E3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16FCD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innamic est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EF172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590D5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5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617CF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044967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3</w:t>
            </w:r>
          </w:p>
        </w:tc>
      </w:tr>
      <w:tr w:rsidR="00A366EE" w:rsidRPr="000B00BD" w14:paraId="30F3A53C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10C4A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558EC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3BDE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5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98E6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7E6F3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6</w:t>
            </w:r>
          </w:p>
        </w:tc>
      </w:tr>
      <w:tr w:rsidR="00A366EE" w:rsidRPr="000B00BD" w14:paraId="226350A8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16C80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4E7E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5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421CB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4FD29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0F5D2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A366EE" w:rsidRPr="000B00BD" w14:paraId="5989315F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71A0EED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B886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5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C4C8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3.6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C1B07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B86A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A366EE" w:rsidRPr="000B00BD" w14:paraId="386D335B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F37E3A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544D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5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F2841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4.4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7FCE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BE526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44</w:t>
            </w:r>
          </w:p>
        </w:tc>
      </w:tr>
      <w:tr w:rsidR="00A366EE" w:rsidRPr="000B00BD" w14:paraId="35FA9BA7" w14:textId="77777777" w:rsidTr="000C22E3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580B64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B9D34B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*5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EBC786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6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52535E" w14:textId="77A1C5A6" w:rsidR="00A366EE" w:rsidRPr="000B00BD" w:rsidRDefault="00FE243B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55285F" w14:textId="4296453A" w:rsidR="00A366EE" w:rsidRPr="000B00BD" w:rsidRDefault="00FE243B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5</w:t>
            </w:r>
          </w:p>
        </w:tc>
      </w:tr>
      <w:tr w:rsidR="00A366EE" w:rsidRPr="000B00BD" w14:paraId="3FCF7959" w14:textId="77777777" w:rsidTr="000C22E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390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Cinnam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6F7A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B00BD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B5C0E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B00BD">
              <w:rPr>
                <w:rFonts w:cs="Times New Roman"/>
                <w:sz w:val="20"/>
                <w:szCs w:val="20"/>
              </w:rPr>
              <w:t>5.8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782E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3DC5" w14:textId="77777777" w:rsidR="00A366EE" w:rsidRPr="000B00BD" w:rsidRDefault="00A366EE" w:rsidP="000C22E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6</w:t>
            </w:r>
          </w:p>
        </w:tc>
      </w:tr>
      <w:bookmarkEnd w:id="3"/>
    </w:tbl>
    <w:p w14:paraId="156F14F4" w14:textId="77777777" w:rsidR="00A366EE" w:rsidRDefault="00A366EE" w:rsidP="00A366EE"/>
    <w:p w14:paraId="6BECABF3" w14:textId="77777777" w:rsidR="003A3AAD" w:rsidRDefault="003A3AAD" w:rsidP="00AB1F81">
      <w:pPr>
        <w:tabs>
          <w:tab w:val="clear" w:pos="851"/>
        </w:tabs>
        <w:spacing w:after="160" w:line="259" w:lineRule="auto"/>
        <w:rPr>
          <w:rFonts w:cs="Times New Roman"/>
          <w:sz w:val="20"/>
          <w:szCs w:val="20"/>
        </w:rPr>
      </w:pPr>
    </w:p>
    <w:p w14:paraId="5B8A2054" w14:textId="77777777" w:rsidR="003A3AAD" w:rsidRPr="00AB1F81" w:rsidRDefault="003A3AAD" w:rsidP="00AB1F81">
      <w:pPr>
        <w:tabs>
          <w:tab w:val="clear" w:pos="851"/>
        </w:tabs>
        <w:spacing w:after="160" w:line="259" w:lineRule="auto"/>
        <w:rPr>
          <w:rFonts w:cs="Times New Roman"/>
          <w:sz w:val="20"/>
          <w:szCs w:val="20"/>
        </w:rPr>
      </w:pPr>
    </w:p>
    <w:p w14:paraId="76283EBC" w14:textId="77777777" w:rsidR="00AB1F81" w:rsidRDefault="00AB1F81">
      <w:pPr>
        <w:tabs>
          <w:tab w:val="clear" w:pos="851"/>
        </w:tabs>
        <w:spacing w:after="160" w:line="259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C108F86" w14:textId="1C162E4A" w:rsidR="00451861" w:rsidRPr="00907E94" w:rsidRDefault="00451861" w:rsidP="00451861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/>
          <w:i/>
          <w:iCs/>
          <w:lang w:val="en-US"/>
        </w:rPr>
      </w:pPr>
      <w:r w:rsidRPr="00907E94">
        <w:rPr>
          <w:rStyle w:val="normaltextrun"/>
          <w:rFonts w:eastAsiaTheme="majorEastAsia"/>
          <w:b/>
          <w:i/>
          <w:iCs/>
          <w:lang w:val="en-US"/>
        </w:rPr>
        <w:lastRenderedPageBreak/>
        <w:t>Supplementary data for allosteric site mapping by FTMap program</w:t>
      </w:r>
    </w:p>
    <w:p w14:paraId="525EF380" w14:textId="77777777" w:rsidR="00451861" w:rsidRPr="00907E94" w:rsidRDefault="00451861" w:rsidP="00451861">
      <w:pPr>
        <w:rPr>
          <w:b/>
          <w:sz w:val="20"/>
          <w:szCs w:val="20"/>
        </w:rPr>
      </w:pPr>
    </w:p>
    <w:p w14:paraId="1FB05E07" w14:textId="401809B1" w:rsidR="00451861" w:rsidRPr="00907E94" w:rsidRDefault="00451861" w:rsidP="00451861">
      <w:pPr>
        <w:rPr>
          <w:szCs w:val="24"/>
        </w:rPr>
      </w:pPr>
      <w:r w:rsidRPr="00907E94">
        <w:rPr>
          <w:szCs w:val="24"/>
        </w:rPr>
        <w:t xml:space="preserve">Residue interactions by hydrogen bonding and hydrophobic interactions greater than 5% were considered </w:t>
      </w:r>
      <w:r w:rsidR="00CF228E" w:rsidRPr="00907E94">
        <w:rPr>
          <w:szCs w:val="24"/>
        </w:rPr>
        <w:t>to analyze</w:t>
      </w:r>
      <w:r w:rsidRPr="00907E94">
        <w:rPr>
          <w:szCs w:val="24"/>
        </w:rPr>
        <w:t xml:space="preserve"> clusters generated by the mapping (Figure S</w:t>
      </w:r>
      <w:r w:rsidR="00227B95">
        <w:rPr>
          <w:szCs w:val="24"/>
        </w:rPr>
        <w:t>3</w:t>
      </w:r>
      <w:r w:rsidRPr="00907E94">
        <w:rPr>
          <w:szCs w:val="24"/>
        </w:rPr>
        <w:t xml:space="preserve">). The residues that showed the highest percentage of </w:t>
      </w:r>
      <w:r w:rsidR="00AB662A" w:rsidRPr="00907E94">
        <w:rPr>
          <w:szCs w:val="24"/>
        </w:rPr>
        <w:t>hydrogen bonding and hydrophobic interaction</w:t>
      </w:r>
      <w:r w:rsidR="00462C5D" w:rsidRPr="00907E94">
        <w:rPr>
          <w:szCs w:val="24"/>
        </w:rPr>
        <w:t xml:space="preserve"> </w:t>
      </w:r>
      <w:r w:rsidRPr="00907E94">
        <w:rPr>
          <w:szCs w:val="24"/>
        </w:rPr>
        <w:t xml:space="preserve">were </w:t>
      </w:r>
      <w:r w:rsidR="00462C5D" w:rsidRPr="00907E94">
        <w:rPr>
          <w:szCs w:val="24"/>
        </w:rPr>
        <w:t xml:space="preserve">Trp40, Phe94, Gly100, </w:t>
      </w:r>
      <w:r w:rsidR="00AB662A" w:rsidRPr="00907E94">
        <w:rPr>
          <w:szCs w:val="24"/>
        </w:rPr>
        <w:t>Asp129, Ser138, His142</w:t>
      </w:r>
      <w:r w:rsidR="0031590D" w:rsidRPr="00907E94">
        <w:rPr>
          <w:szCs w:val="24"/>
        </w:rPr>
        <w:t>,</w:t>
      </w:r>
      <w:r w:rsidR="00AB662A" w:rsidRPr="00907E94">
        <w:rPr>
          <w:szCs w:val="24"/>
        </w:rPr>
        <w:t xml:space="preserve"> and Leu281 </w:t>
      </w:r>
      <w:r w:rsidRPr="00907E94">
        <w:rPr>
          <w:szCs w:val="24"/>
        </w:rPr>
        <w:t>(Figure S</w:t>
      </w:r>
      <w:r w:rsidR="00227B95">
        <w:rPr>
          <w:szCs w:val="24"/>
        </w:rPr>
        <w:t>3</w:t>
      </w:r>
      <w:r w:rsidRPr="00907E94">
        <w:rPr>
          <w:szCs w:val="24"/>
        </w:rPr>
        <w:t xml:space="preserve">). </w:t>
      </w:r>
      <w:r w:rsidR="0031590D" w:rsidRPr="00907E94">
        <w:rPr>
          <w:szCs w:val="24"/>
        </w:rPr>
        <w:t>Except for</w:t>
      </w:r>
      <w:r w:rsidRPr="00907E94">
        <w:rPr>
          <w:szCs w:val="24"/>
        </w:rPr>
        <w:t xml:space="preserve"> </w:t>
      </w:r>
      <w:r w:rsidR="0031590D" w:rsidRPr="00907E94">
        <w:rPr>
          <w:szCs w:val="24"/>
        </w:rPr>
        <w:t xml:space="preserve">Gly100, Asp129, Ser138, His142, and Leu281 </w:t>
      </w:r>
      <w:r w:rsidRPr="00907E94">
        <w:rPr>
          <w:szCs w:val="24"/>
        </w:rPr>
        <w:t xml:space="preserve">residues that belong to the active site already evaluated, the other residues </w:t>
      </w:r>
      <w:r w:rsidR="00C965C6" w:rsidRPr="00907E94">
        <w:rPr>
          <w:szCs w:val="24"/>
        </w:rPr>
        <w:t xml:space="preserve">(Lys1, Lys2, Met3, Ser4, Leu96, Leu269, Val270, and Met302) </w:t>
      </w:r>
      <w:r w:rsidR="00C836E4" w:rsidRPr="00907E94">
        <w:rPr>
          <w:szCs w:val="24"/>
        </w:rPr>
        <w:t>until</w:t>
      </w:r>
      <w:r w:rsidR="0031590D" w:rsidRPr="00907E94">
        <w:rPr>
          <w:szCs w:val="24"/>
        </w:rPr>
        <w:t xml:space="preserve"> </w:t>
      </w:r>
      <w:r w:rsidR="00C965C6" w:rsidRPr="00907E94">
        <w:rPr>
          <w:szCs w:val="24"/>
        </w:rPr>
        <w:t>10</w:t>
      </w:r>
      <w:r w:rsidR="0031590D" w:rsidRPr="00907E94">
        <w:rPr>
          <w:szCs w:val="24"/>
        </w:rPr>
        <w:t xml:space="preserve"> </w:t>
      </w:r>
      <w:r w:rsidR="00B67D34" w:rsidRPr="00907E94">
        <w:t>Å</w:t>
      </w:r>
      <w:r w:rsidR="00B67D34" w:rsidRPr="00907E94">
        <w:rPr>
          <w:szCs w:val="24"/>
        </w:rPr>
        <w:t xml:space="preserve"> </w:t>
      </w:r>
      <w:r w:rsidR="0031590D" w:rsidRPr="00907E94">
        <w:rPr>
          <w:szCs w:val="24"/>
        </w:rPr>
        <w:t xml:space="preserve">from Trp40, Phe94 </w:t>
      </w:r>
      <w:r w:rsidR="00B67D34" w:rsidRPr="00907E94">
        <w:rPr>
          <w:szCs w:val="24"/>
        </w:rPr>
        <w:t>(Figure S</w:t>
      </w:r>
      <w:r w:rsidR="00227B95">
        <w:rPr>
          <w:szCs w:val="24"/>
        </w:rPr>
        <w:t>3</w:t>
      </w:r>
      <w:r w:rsidR="00B67D34" w:rsidRPr="00907E94">
        <w:rPr>
          <w:szCs w:val="24"/>
        </w:rPr>
        <w:t xml:space="preserve">) </w:t>
      </w:r>
      <w:r w:rsidRPr="00907E94">
        <w:rPr>
          <w:szCs w:val="24"/>
        </w:rPr>
        <w:t xml:space="preserve">were considered for analysis within the protocol adopted for </w:t>
      </w:r>
      <w:r w:rsidR="0031590D" w:rsidRPr="00907E94">
        <w:rPr>
          <w:szCs w:val="24"/>
        </w:rPr>
        <w:t xml:space="preserve">docking </w:t>
      </w:r>
      <w:r w:rsidRPr="00907E94">
        <w:rPr>
          <w:szCs w:val="24"/>
        </w:rPr>
        <w:t>the allosteric site.</w:t>
      </w:r>
    </w:p>
    <w:p w14:paraId="54CC3074" w14:textId="77777777" w:rsidR="00C836E4" w:rsidRPr="00907E94" w:rsidRDefault="00C836E4" w:rsidP="00451861">
      <w:pPr>
        <w:rPr>
          <w:szCs w:val="24"/>
        </w:rPr>
      </w:pPr>
    </w:p>
    <w:p w14:paraId="27B4C519" w14:textId="19FFE84D" w:rsidR="00B67D34" w:rsidRPr="007F732A" w:rsidRDefault="00F72B34" w:rsidP="00F72B34">
      <w:pPr>
        <w:jc w:val="center"/>
        <w:rPr>
          <w:szCs w:val="24"/>
        </w:rPr>
      </w:pPr>
      <w:r w:rsidRPr="007F732A">
        <w:rPr>
          <w:noProof/>
          <w:szCs w:val="24"/>
        </w:rPr>
        <w:drawing>
          <wp:inline distT="0" distB="0" distL="0" distR="0" wp14:anchorId="2ED1F0EE" wp14:editId="7AFC13F4">
            <wp:extent cx="3910084" cy="3705225"/>
            <wp:effectExtent l="0" t="0" r="0" b="0"/>
            <wp:docPr id="29401678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7" t="7911" r="15046" b="6156"/>
                    <a:stretch/>
                  </pic:blipFill>
                  <pic:spPr bwMode="auto">
                    <a:xfrm>
                      <a:off x="0" y="0"/>
                      <a:ext cx="3911154" cy="370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C9DAE" w14:textId="45906F3E" w:rsidR="00F72B34" w:rsidRPr="007F732A" w:rsidRDefault="00F72B34" w:rsidP="00F72B34">
      <w:pPr>
        <w:rPr>
          <w:sz w:val="20"/>
          <w:szCs w:val="20"/>
        </w:rPr>
      </w:pPr>
      <w:r w:rsidRPr="007F732A">
        <w:rPr>
          <w:b/>
          <w:bCs/>
          <w:sz w:val="20"/>
          <w:szCs w:val="20"/>
        </w:rPr>
        <w:t>Figure S</w:t>
      </w:r>
      <w:r w:rsidR="00227B95">
        <w:rPr>
          <w:b/>
          <w:bCs/>
          <w:sz w:val="20"/>
          <w:szCs w:val="20"/>
        </w:rPr>
        <w:t>3</w:t>
      </w:r>
      <w:r w:rsidRPr="007F732A">
        <w:rPr>
          <w:b/>
          <w:bCs/>
          <w:sz w:val="20"/>
          <w:szCs w:val="20"/>
        </w:rPr>
        <w:t>.</w:t>
      </w:r>
      <w:r w:rsidRPr="007F732A">
        <w:rPr>
          <w:sz w:val="20"/>
          <w:szCs w:val="20"/>
        </w:rPr>
        <w:t xml:space="preserve"> FTMap possible interaction sites to LaA</w:t>
      </w:r>
      <w:r w:rsidR="00907E94" w:rsidRPr="007F732A">
        <w:rPr>
          <w:sz w:val="20"/>
          <w:szCs w:val="20"/>
        </w:rPr>
        <w:t>RG</w:t>
      </w:r>
      <w:r w:rsidRPr="007F732A">
        <w:rPr>
          <w:sz w:val="20"/>
          <w:szCs w:val="20"/>
        </w:rPr>
        <w:t xml:space="preserve">. The green color represents the active site, and the ochre color </w:t>
      </w:r>
      <w:r w:rsidR="00FA4B41">
        <w:rPr>
          <w:sz w:val="20"/>
          <w:szCs w:val="20"/>
        </w:rPr>
        <w:t xml:space="preserve">represents </w:t>
      </w:r>
      <w:r w:rsidRPr="007F732A">
        <w:rPr>
          <w:sz w:val="20"/>
          <w:szCs w:val="20"/>
        </w:rPr>
        <w:t>the allosteric site; residues more significant than 5% of interactions are highlighted in red (shown for a monomer).</w:t>
      </w:r>
    </w:p>
    <w:p w14:paraId="03FB1708" w14:textId="77777777" w:rsidR="006B34A3" w:rsidRPr="00907E94" w:rsidRDefault="006B34A3" w:rsidP="006B34A3">
      <w:pPr>
        <w:rPr>
          <w:b/>
          <w:bCs/>
          <w:sz w:val="20"/>
          <w:szCs w:val="20"/>
        </w:rPr>
      </w:pPr>
    </w:p>
    <w:bookmarkEnd w:id="0"/>
    <w:p w14:paraId="2ACAA2FD" w14:textId="77777777" w:rsidR="006B34A3" w:rsidRPr="00907E94" w:rsidRDefault="006B34A3" w:rsidP="006B34A3">
      <w:pPr>
        <w:rPr>
          <w:b/>
          <w:bCs/>
          <w:sz w:val="20"/>
          <w:szCs w:val="20"/>
        </w:rPr>
      </w:pPr>
    </w:p>
    <w:sectPr w:rsidR="006B34A3" w:rsidRPr="00907E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B3686"/>
    <w:multiLevelType w:val="multilevel"/>
    <w:tmpl w:val="EDD216FE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B811F63"/>
    <w:multiLevelType w:val="multilevel"/>
    <w:tmpl w:val="C40CB4B4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FE4305"/>
    <w:multiLevelType w:val="hybridMultilevel"/>
    <w:tmpl w:val="36C0E712"/>
    <w:lvl w:ilvl="0" w:tplc="CCA803B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A5556"/>
    <w:multiLevelType w:val="multilevel"/>
    <w:tmpl w:val="C7C67B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3D62E31"/>
    <w:multiLevelType w:val="hybridMultilevel"/>
    <w:tmpl w:val="30081560"/>
    <w:lvl w:ilvl="0" w:tplc="6BFC345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147510">
    <w:abstractNumId w:val="4"/>
  </w:num>
  <w:num w:numId="2" w16cid:durableId="2142796618">
    <w:abstractNumId w:val="2"/>
  </w:num>
  <w:num w:numId="3" w16cid:durableId="543101279">
    <w:abstractNumId w:val="3"/>
  </w:num>
  <w:num w:numId="4" w16cid:durableId="864251443">
    <w:abstractNumId w:val="3"/>
  </w:num>
  <w:num w:numId="5" w16cid:durableId="1719936055">
    <w:abstractNumId w:val="1"/>
  </w:num>
  <w:num w:numId="6" w16cid:durableId="1585069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01"/>
    <w:rsid w:val="000041AA"/>
    <w:rsid w:val="00005982"/>
    <w:rsid w:val="00026C01"/>
    <w:rsid w:val="0003118C"/>
    <w:rsid w:val="00034C16"/>
    <w:rsid w:val="00040CB2"/>
    <w:rsid w:val="0004630A"/>
    <w:rsid w:val="00052CD0"/>
    <w:rsid w:val="00056DB0"/>
    <w:rsid w:val="00057B34"/>
    <w:rsid w:val="0006183E"/>
    <w:rsid w:val="000821D4"/>
    <w:rsid w:val="000875D9"/>
    <w:rsid w:val="0009700B"/>
    <w:rsid w:val="000A0B32"/>
    <w:rsid w:val="000A65DE"/>
    <w:rsid w:val="000B238A"/>
    <w:rsid w:val="000B3E79"/>
    <w:rsid w:val="000C2F91"/>
    <w:rsid w:val="000C3FC4"/>
    <w:rsid w:val="000C4484"/>
    <w:rsid w:val="000D0E34"/>
    <w:rsid w:val="000D3708"/>
    <w:rsid w:val="000E1C12"/>
    <w:rsid w:val="000E59B1"/>
    <w:rsid w:val="000F475A"/>
    <w:rsid w:val="0010037B"/>
    <w:rsid w:val="00103F93"/>
    <w:rsid w:val="00105A49"/>
    <w:rsid w:val="00113330"/>
    <w:rsid w:val="00113915"/>
    <w:rsid w:val="00117DB2"/>
    <w:rsid w:val="00123C5B"/>
    <w:rsid w:val="001275C2"/>
    <w:rsid w:val="00127DE8"/>
    <w:rsid w:val="00147945"/>
    <w:rsid w:val="00154E57"/>
    <w:rsid w:val="00172294"/>
    <w:rsid w:val="00190528"/>
    <w:rsid w:val="0019730F"/>
    <w:rsid w:val="001E245F"/>
    <w:rsid w:val="001E3D8F"/>
    <w:rsid w:val="001E58B3"/>
    <w:rsid w:val="001F3E36"/>
    <w:rsid w:val="002041D5"/>
    <w:rsid w:val="00205119"/>
    <w:rsid w:val="00214D70"/>
    <w:rsid w:val="00216514"/>
    <w:rsid w:val="00225D52"/>
    <w:rsid w:val="00227B95"/>
    <w:rsid w:val="0023753A"/>
    <w:rsid w:val="00237AE0"/>
    <w:rsid w:val="002402A7"/>
    <w:rsid w:val="00247317"/>
    <w:rsid w:val="0025420D"/>
    <w:rsid w:val="00256212"/>
    <w:rsid w:val="00262F93"/>
    <w:rsid w:val="00267E89"/>
    <w:rsid w:val="0029199E"/>
    <w:rsid w:val="00296F26"/>
    <w:rsid w:val="00297648"/>
    <w:rsid w:val="002A057F"/>
    <w:rsid w:val="002A0D15"/>
    <w:rsid w:val="002A7E9F"/>
    <w:rsid w:val="002B0B89"/>
    <w:rsid w:val="002C19C3"/>
    <w:rsid w:val="002C4A5A"/>
    <w:rsid w:val="002D00B0"/>
    <w:rsid w:val="002D4EAB"/>
    <w:rsid w:val="002F0429"/>
    <w:rsid w:val="002F04B2"/>
    <w:rsid w:val="0031564A"/>
    <w:rsid w:val="0031590D"/>
    <w:rsid w:val="00325FCC"/>
    <w:rsid w:val="00331820"/>
    <w:rsid w:val="0033434B"/>
    <w:rsid w:val="00337DA8"/>
    <w:rsid w:val="0034496D"/>
    <w:rsid w:val="003464EA"/>
    <w:rsid w:val="00350149"/>
    <w:rsid w:val="00357C81"/>
    <w:rsid w:val="00363696"/>
    <w:rsid w:val="00386D92"/>
    <w:rsid w:val="003A3AAD"/>
    <w:rsid w:val="003B3098"/>
    <w:rsid w:val="003B5D1D"/>
    <w:rsid w:val="003C1FFD"/>
    <w:rsid w:val="003C2072"/>
    <w:rsid w:val="003C287B"/>
    <w:rsid w:val="003C7939"/>
    <w:rsid w:val="003E193F"/>
    <w:rsid w:val="003E433C"/>
    <w:rsid w:val="003E6CF5"/>
    <w:rsid w:val="003F5952"/>
    <w:rsid w:val="00405BEC"/>
    <w:rsid w:val="00406654"/>
    <w:rsid w:val="00413877"/>
    <w:rsid w:val="00416CDE"/>
    <w:rsid w:val="00420499"/>
    <w:rsid w:val="0042334E"/>
    <w:rsid w:val="00437226"/>
    <w:rsid w:val="00451861"/>
    <w:rsid w:val="0045296C"/>
    <w:rsid w:val="00453BE3"/>
    <w:rsid w:val="00456D12"/>
    <w:rsid w:val="00460481"/>
    <w:rsid w:val="00462C5D"/>
    <w:rsid w:val="00464272"/>
    <w:rsid w:val="00464276"/>
    <w:rsid w:val="00472D28"/>
    <w:rsid w:val="00475BF7"/>
    <w:rsid w:val="00480118"/>
    <w:rsid w:val="00484218"/>
    <w:rsid w:val="004A3040"/>
    <w:rsid w:val="004A30A5"/>
    <w:rsid w:val="004C3682"/>
    <w:rsid w:val="004D1F92"/>
    <w:rsid w:val="004E1B76"/>
    <w:rsid w:val="004E73F6"/>
    <w:rsid w:val="004F2385"/>
    <w:rsid w:val="00500A68"/>
    <w:rsid w:val="005047E1"/>
    <w:rsid w:val="00511B1E"/>
    <w:rsid w:val="005131D6"/>
    <w:rsid w:val="00521891"/>
    <w:rsid w:val="00525983"/>
    <w:rsid w:val="00537B94"/>
    <w:rsid w:val="00544C1A"/>
    <w:rsid w:val="00547C8D"/>
    <w:rsid w:val="00547F58"/>
    <w:rsid w:val="00551C69"/>
    <w:rsid w:val="005627F1"/>
    <w:rsid w:val="00562A93"/>
    <w:rsid w:val="00580C64"/>
    <w:rsid w:val="005A066D"/>
    <w:rsid w:val="005A6B79"/>
    <w:rsid w:val="005B258D"/>
    <w:rsid w:val="005B2E5E"/>
    <w:rsid w:val="005B597C"/>
    <w:rsid w:val="005B6B60"/>
    <w:rsid w:val="005C0447"/>
    <w:rsid w:val="005C1135"/>
    <w:rsid w:val="005E02C6"/>
    <w:rsid w:val="005F103D"/>
    <w:rsid w:val="00604504"/>
    <w:rsid w:val="00607058"/>
    <w:rsid w:val="0061182D"/>
    <w:rsid w:val="00611DA8"/>
    <w:rsid w:val="00612E2E"/>
    <w:rsid w:val="0061468E"/>
    <w:rsid w:val="00617477"/>
    <w:rsid w:val="00621F04"/>
    <w:rsid w:val="00632592"/>
    <w:rsid w:val="00636E19"/>
    <w:rsid w:val="00642DC2"/>
    <w:rsid w:val="00652557"/>
    <w:rsid w:val="006543D2"/>
    <w:rsid w:val="00660170"/>
    <w:rsid w:val="0066314B"/>
    <w:rsid w:val="00671DC5"/>
    <w:rsid w:val="00682201"/>
    <w:rsid w:val="00686CE2"/>
    <w:rsid w:val="00693DDE"/>
    <w:rsid w:val="00697C63"/>
    <w:rsid w:val="006B2DF9"/>
    <w:rsid w:val="006B34A3"/>
    <w:rsid w:val="006B4C28"/>
    <w:rsid w:val="006C2475"/>
    <w:rsid w:val="006D2581"/>
    <w:rsid w:val="006D50D9"/>
    <w:rsid w:val="006E20F7"/>
    <w:rsid w:val="006E7CC7"/>
    <w:rsid w:val="006F1591"/>
    <w:rsid w:val="007002DA"/>
    <w:rsid w:val="00700387"/>
    <w:rsid w:val="00705329"/>
    <w:rsid w:val="007068E2"/>
    <w:rsid w:val="0072265F"/>
    <w:rsid w:val="00726A6B"/>
    <w:rsid w:val="00731A47"/>
    <w:rsid w:val="00731DF8"/>
    <w:rsid w:val="00737862"/>
    <w:rsid w:val="0074239E"/>
    <w:rsid w:val="00755606"/>
    <w:rsid w:val="00762B73"/>
    <w:rsid w:val="007709D4"/>
    <w:rsid w:val="0078776B"/>
    <w:rsid w:val="0079054F"/>
    <w:rsid w:val="007977BC"/>
    <w:rsid w:val="007B44CA"/>
    <w:rsid w:val="007B4E98"/>
    <w:rsid w:val="007F732A"/>
    <w:rsid w:val="008038B1"/>
    <w:rsid w:val="00815C85"/>
    <w:rsid w:val="0082148C"/>
    <w:rsid w:val="00824099"/>
    <w:rsid w:val="00826160"/>
    <w:rsid w:val="00831128"/>
    <w:rsid w:val="008347AA"/>
    <w:rsid w:val="008401EC"/>
    <w:rsid w:val="00840F3F"/>
    <w:rsid w:val="00841F37"/>
    <w:rsid w:val="008512AC"/>
    <w:rsid w:val="008525D4"/>
    <w:rsid w:val="00855CAC"/>
    <w:rsid w:val="008677BB"/>
    <w:rsid w:val="0088407A"/>
    <w:rsid w:val="008933A6"/>
    <w:rsid w:val="008935B8"/>
    <w:rsid w:val="0089609B"/>
    <w:rsid w:val="008A6B46"/>
    <w:rsid w:val="008B6AC0"/>
    <w:rsid w:val="008C09A4"/>
    <w:rsid w:val="008C1EE4"/>
    <w:rsid w:val="008C4657"/>
    <w:rsid w:val="008C6FF7"/>
    <w:rsid w:val="008C78DC"/>
    <w:rsid w:val="008F2DAC"/>
    <w:rsid w:val="00905FCB"/>
    <w:rsid w:val="00907E94"/>
    <w:rsid w:val="009161FA"/>
    <w:rsid w:val="00923708"/>
    <w:rsid w:val="00932450"/>
    <w:rsid w:val="009335B2"/>
    <w:rsid w:val="0093401C"/>
    <w:rsid w:val="00936CC9"/>
    <w:rsid w:val="009517E4"/>
    <w:rsid w:val="00953662"/>
    <w:rsid w:val="00953D64"/>
    <w:rsid w:val="00954175"/>
    <w:rsid w:val="00963335"/>
    <w:rsid w:val="00965EB7"/>
    <w:rsid w:val="00973235"/>
    <w:rsid w:val="00977BE1"/>
    <w:rsid w:val="00981739"/>
    <w:rsid w:val="009875A5"/>
    <w:rsid w:val="00990332"/>
    <w:rsid w:val="009955C5"/>
    <w:rsid w:val="009A29EE"/>
    <w:rsid w:val="009A3364"/>
    <w:rsid w:val="009B020D"/>
    <w:rsid w:val="009D63F2"/>
    <w:rsid w:val="009E361D"/>
    <w:rsid w:val="009E368B"/>
    <w:rsid w:val="009E3E6D"/>
    <w:rsid w:val="009F07E6"/>
    <w:rsid w:val="00A03E62"/>
    <w:rsid w:val="00A05D20"/>
    <w:rsid w:val="00A15CA9"/>
    <w:rsid w:val="00A20EA5"/>
    <w:rsid w:val="00A32AD2"/>
    <w:rsid w:val="00A366EE"/>
    <w:rsid w:val="00A45015"/>
    <w:rsid w:val="00A47D5A"/>
    <w:rsid w:val="00A53FEE"/>
    <w:rsid w:val="00A55C40"/>
    <w:rsid w:val="00A56FAB"/>
    <w:rsid w:val="00A62010"/>
    <w:rsid w:val="00A66E4B"/>
    <w:rsid w:val="00A71FE1"/>
    <w:rsid w:val="00A813B0"/>
    <w:rsid w:val="00A86802"/>
    <w:rsid w:val="00A928A7"/>
    <w:rsid w:val="00AB1F81"/>
    <w:rsid w:val="00AB24BB"/>
    <w:rsid w:val="00AB5F66"/>
    <w:rsid w:val="00AB662A"/>
    <w:rsid w:val="00AC3F16"/>
    <w:rsid w:val="00AD4D56"/>
    <w:rsid w:val="00AF373F"/>
    <w:rsid w:val="00B1721A"/>
    <w:rsid w:val="00B2395E"/>
    <w:rsid w:val="00B23E15"/>
    <w:rsid w:val="00B44ECB"/>
    <w:rsid w:val="00B4635A"/>
    <w:rsid w:val="00B510F1"/>
    <w:rsid w:val="00B55A73"/>
    <w:rsid w:val="00B63610"/>
    <w:rsid w:val="00B64CA5"/>
    <w:rsid w:val="00B66D01"/>
    <w:rsid w:val="00B67D34"/>
    <w:rsid w:val="00B771C0"/>
    <w:rsid w:val="00B80F02"/>
    <w:rsid w:val="00B830A9"/>
    <w:rsid w:val="00B9629C"/>
    <w:rsid w:val="00B97F37"/>
    <w:rsid w:val="00BA12CF"/>
    <w:rsid w:val="00BA32AB"/>
    <w:rsid w:val="00BB1CA3"/>
    <w:rsid w:val="00BD538A"/>
    <w:rsid w:val="00BD6483"/>
    <w:rsid w:val="00BE6399"/>
    <w:rsid w:val="00BE7B7D"/>
    <w:rsid w:val="00C10B5F"/>
    <w:rsid w:val="00C23170"/>
    <w:rsid w:val="00C32243"/>
    <w:rsid w:val="00C43E57"/>
    <w:rsid w:val="00C47ED1"/>
    <w:rsid w:val="00C6248E"/>
    <w:rsid w:val="00C65D8F"/>
    <w:rsid w:val="00C6665A"/>
    <w:rsid w:val="00C70AB3"/>
    <w:rsid w:val="00C76394"/>
    <w:rsid w:val="00C836E4"/>
    <w:rsid w:val="00C965C6"/>
    <w:rsid w:val="00CA19F1"/>
    <w:rsid w:val="00CA4D4E"/>
    <w:rsid w:val="00CA4DF2"/>
    <w:rsid w:val="00CB6700"/>
    <w:rsid w:val="00CD229A"/>
    <w:rsid w:val="00CD5C8A"/>
    <w:rsid w:val="00CD70EB"/>
    <w:rsid w:val="00CF228E"/>
    <w:rsid w:val="00CF35A8"/>
    <w:rsid w:val="00D013AA"/>
    <w:rsid w:val="00D157F7"/>
    <w:rsid w:val="00D201BC"/>
    <w:rsid w:val="00D243B7"/>
    <w:rsid w:val="00D31E27"/>
    <w:rsid w:val="00D45AB3"/>
    <w:rsid w:val="00D51208"/>
    <w:rsid w:val="00D67C1E"/>
    <w:rsid w:val="00D70549"/>
    <w:rsid w:val="00D81C14"/>
    <w:rsid w:val="00D81E70"/>
    <w:rsid w:val="00D837FD"/>
    <w:rsid w:val="00D90143"/>
    <w:rsid w:val="00DC63A8"/>
    <w:rsid w:val="00DD6E59"/>
    <w:rsid w:val="00DE5D66"/>
    <w:rsid w:val="00DE6F71"/>
    <w:rsid w:val="00E104BF"/>
    <w:rsid w:val="00E178AB"/>
    <w:rsid w:val="00E17988"/>
    <w:rsid w:val="00E30C6D"/>
    <w:rsid w:val="00E42830"/>
    <w:rsid w:val="00E44FA3"/>
    <w:rsid w:val="00E57D6D"/>
    <w:rsid w:val="00E7220B"/>
    <w:rsid w:val="00E93D45"/>
    <w:rsid w:val="00EB3600"/>
    <w:rsid w:val="00EB4852"/>
    <w:rsid w:val="00EC2345"/>
    <w:rsid w:val="00EC77DF"/>
    <w:rsid w:val="00ED3444"/>
    <w:rsid w:val="00ED5F88"/>
    <w:rsid w:val="00ED72B3"/>
    <w:rsid w:val="00ED7DB0"/>
    <w:rsid w:val="00EE168A"/>
    <w:rsid w:val="00EE77B8"/>
    <w:rsid w:val="00EF7FC9"/>
    <w:rsid w:val="00F021FD"/>
    <w:rsid w:val="00F0627D"/>
    <w:rsid w:val="00F10956"/>
    <w:rsid w:val="00F1511E"/>
    <w:rsid w:val="00F1665C"/>
    <w:rsid w:val="00F218C6"/>
    <w:rsid w:val="00F33E6B"/>
    <w:rsid w:val="00F41EFA"/>
    <w:rsid w:val="00F51825"/>
    <w:rsid w:val="00F607B5"/>
    <w:rsid w:val="00F72B34"/>
    <w:rsid w:val="00F80B96"/>
    <w:rsid w:val="00F826B6"/>
    <w:rsid w:val="00F8361E"/>
    <w:rsid w:val="00F8427D"/>
    <w:rsid w:val="00F9604A"/>
    <w:rsid w:val="00FA2A42"/>
    <w:rsid w:val="00FA4B41"/>
    <w:rsid w:val="00FA56D3"/>
    <w:rsid w:val="00FA625B"/>
    <w:rsid w:val="00FB590E"/>
    <w:rsid w:val="00FB752D"/>
    <w:rsid w:val="00FC28C4"/>
    <w:rsid w:val="00FD051D"/>
    <w:rsid w:val="00FD0726"/>
    <w:rsid w:val="00FD32D1"/>
    <w:rsid w:val="00FE1C8D"/>
    <w:rsid w:val="00FE243B"/>
    <w:rsid w:val="00FE3193"/>
    <w:rsid w:val="00FF4E15"/>
    <w:rsid w:val="00FF70E4"/>
    <w:rsid w:val="03BF2194"/>
    <w:rsid w:val="10CB7FD8"/>
    <w:rsid w:val="1AE2085F"/>
    <w:rsid w:val="42FB3298"/>
    <w:rsid w:val="43908674"/>
    <w:rsid w:val="64E63075"/>
    <w:rsid w:val="6F262011"/>
    <w:rsid w:val="79B6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,"/>
  <w:listSeparator w:val=";"/>
  <w14:docId w14:val="263B44C9"/>
  <w15:docId w15:val="{38A3E917-6AEC-498A-97EB-137DD382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272"/>
    <w:pPr>
      <w:tabs>
        <w:tab w:val="left" w:pos="851"/>
      </w:tabs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682201"/>
    <w:pPr>
      <w:keepNext/>
      <w:keepLines/>
      <w:numPr>
        <w:numId w:val="6"/>
      </w:numPr>
      <w:tabs>
        <w:tab w:val="left" w:pos="0"/>
      </w:tabs>
      <w:spacing w:after="30"/>
      <w:ind w:left="720" w:hanging="720"/>
      <w:outlineLvl w:val="0"/>
    </w:pPr>
    <w:rPr>
      <w:rFonts w:eastAsiaTheme="majorEastAsia" w:cstheme="majorBidi"/>
      <w:b/>
      <w:caps/>
      <w:szCs w:val="32"/>
    </w:rPr>
  </w:style>
  <w:style w:type="paragraph" w:styleId="Ttulo2">
    <w:name w:val="heading 2"/>
    <w:basedOn w:val="Ttulo1"/>
    <w:next w:val="Normal"/>
    <w:link w:val="Ttulo2Char"/>
    <w:autoRedefine/>
    <w:uiPriority w:val="9"/>
    <w:unhideWhenUsed/>
    <w:qFormat/>
    <w:rsid w:val="00420499"/>
    <w:pPr>
      <w:numPr>
        <w:numId w:val="5"/>
      </w:numPr>
      <w:ind w:hanging="792"/>
      <w:outlineLvl w:val="1"/>
    </w:pPr>
    <w:rPr>
      <w:caps w:val="0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420499"/>
    <w:pPr>
      <w:numPr>
        <w:ilvl w:val="2"/>
      </w:numPr>
      <w:ind w:left="1224" w:hanging="1224"/>
      <w:outlineLvl w:val="2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2049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682201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420499"/>
    <w:rPr>
      <w:rFonts w:ascii="Times New Roman" w:eastAsiaTheme="majorEastAsia" w:hAnsi="Times New Roman" w:cstheme="majorBidi"/>
      <w:b/>
      <w:sz w:val="24"/>
      <w:szCs w:val="32"/>
    </w:rPr>
  </w:style>
  <w:style w:type="table" w:styleId="Tabelacomgrade">
    <w:name w:val="Table Grid"/>
    <w:basedOn w:val="Tabelanormal"/>
    <w:uiPriority w:val="39"/>
    <w:rsid w:val="0099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C0447"/>
    <w:pPr>
      <w:ind w:left="720"/>
      <w:contextualSpacing/>
    </w:pPr>
  </w:style>
  <w:style w:type="paragraph" w:styleId="Textodecomentrio">
    <w:name w:val="annotation text"/>
    <w:basedOn w:val="Normal"/>
    <w:link w:val="TextodecomentrioChar"/>
    <w:uiPriority w:val="99"/>
    <w:unhideWhenUsed/>
    <w:rsid w:val="002F04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F0429"/>
    <w:rPr>
      <w:rFonts w:ascii="Times New Roman" w:hAnsi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2F0429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2F0429"/>
    <w:rPr>
      <w:color w:val="0563C1" w:themeColor="hyperlink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02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02A7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normaltextrun">
    <w:name w:val="normaltextrun"/>
    <w:rsid w:val="00451861"/>
  </w:style>
  <w:style w:type="paragraph" w:customStyle="1" w:styleId="paragraph">
    <w:name w:val="paragraph"/>
    <w:basedOn w:val="Normal"/>
    <w:rsid w:val="0045186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84C6D-4E51-4BEE-B6EA-53ECE753E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1</Words>
  <Characters>5226</Characters>
  <Application>Microsoft Office Word</Application>
  <DocSecurity>4</DocSecurity>
  <Lines>10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rvalho</dc:creator>
  <cp:keywords/>
  <dc:description/>
  <cp:lastModifiedBy>Priscila Carvalho</cp:lastModifiedBy>
  <cp:revision>2</cp:revision>
  <dcterms:created xsi:type="dcterms:W3CDTF">2024-04-29T16:25:00Z</dcterms:created>
  <dcterms:modified xsi:type="dcterms:W3CDTF">2024-04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f5bb7-05cd-4e0e-9d6a-3c972aa796db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advanced-research</vt:lpwstr>
  </property>
  <property fmtid="{D5CDD505-2E9C-101B-9397-08002B2CF9AE}" pid="14" name="Mendeley Recent Style Name 5_1">
    <vt:lpwstr>Journal of Advanced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harmaceuticals</vt:lpwstr>
  </property>
  <property fmtid="{D5CDD505-2E9C-101B-9397-08002B2CF9AE}" pid="22" name="Mendeley Recent Style Name 9_1">
    <vt:lpwstr>Pharmaceutical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5ef8d3f-57f9-35d3-9df8-20d381b6bd6d</vt:lpwstr>
  </property>
  <property fmtid="{D5CDD505-2E9C-101B-9397-08002B2CF9AE}" pid="25" name="Mendeley Citation Style_1">
    <vt:lpwstr>http://www.zotero.org/styles/journal-of-advanced-research</vt:lpwstr>
  </property>
</Properties>
</file>